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E0E92" w14:textId="3BD87866" w:rsidR="00327F4A" w:rsidRPr="00261DEB" w:rsidRDefault="00614414" w:rsidP="00327F4A">
      <w:pPr>
        <w:spacing w:after="120"/>
        <w:ind w:left="-360" w:right="-144"/>
        <w:outlineLvl w:val="0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FF7853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BE1DE2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72491D" w:rsidRPr="00261DEB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D27E4A">
        <w:rPr>
          <w:rFonts w:ascii="Times New Roman" w:eastAsia="Times New Roman" w:hAnsi="Times New Roman" w:cs="Times New Roman"/>
          <w:b/>
          <w:bCs/>
          <w:color w:val="000000"/>
        </w:rPr>
        <w:t xml:space="preserve">BX-R </w:t>
      </w:r>
      <w:r w:rsidR="00D27E4A" w:rsidRPr="00261DEB">
        <w:rPr>
          <w:rFonts w:ascii="Times New Roman" w:eastAsia="Times New Roman" w:hAnsi="Times New Roman" w:cs="Times New Roman"/>
          <w:b/>
          <w:bCs/>
          <w:i/>
          <w:color w:val="000000"/>
        </w:rPr>
        <w:t>PgABCA2</w:t>
      </w:r>
      <w:r w:rsidR="00D27E4A" w:rsidRPr="00261DEB">
        <w:rPr>
          <w:rFonts w:ascii="Times New Roman" w:eastAsia="Times New Roman" w:hAnsi="Times New Roman" w:cs="Times New Roman"/>
          <w:b/>
          <w:bCs/>
          <w:color w:val="000000"/>
        </w:rPr>
        <w:t xml:space="preserve"> transcripts and cDNA mutations.</w:t>
      </w:r>
    </w:p>
    <w:tbl>
      <w:tblPr>
        <w:tblW w:w="10170" w:type="dxa"/>
        <w:tblInd w:w="-360" w:type="dxa"/>
        <w:tblLayout w:type="fixed"/>
        <w:tblLook w:val="0000" w:firstRow="0" w:lastRow="0" w:firstColumn="0" w:lastColumn="0" w:noHBand="0" w:noVBand="0"/>
      </w:tblPr>
      <w:tblGrid>
        <w:gridCol w:w="1170"/>
        <w:gridCol w:w="900"/>
        <w:gridCol w:w="900"/>
        <w:gridCol w:w="1170"/>
        <w:gridCol w:w="1800"/>
        <w:gridCol w:w="990"/>
        <w:gridCol w:w="900"/>
        <w:gridCol w:w="900"/>
        <w:gridCol w:w="1440"/>
      </w:tblGrid>
      <w:tr w:rsidR="00636D31" w:rsidRPr="006C5BB2" w14:paraId="1D353D7B" w14:textId="77777777" w:rsidTr="006C5BB2">
        <w:trPr>
          <w:cantSplit/>
          <w:trHeight w:val="340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F90B5" w14:textId="53523097" w:rsidR="00F069E6" w:rsidRPr="006C5BB2" w:rsidRDefault="001251E5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6C5BB2">
              <w:rPr>
                <w:rFonts w:ascii="Times New Roman" w:hAnsi="Times New Roman" w:cs="Times New Roman"/>
                <w:b/>
                <w:color w:val="000000"/>
              </w:rPr>
              <w:t>Larv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2F676A" w14:textId="32EEB13A" w:rsidR="00F069E6" w:rsidRPr="006C5BB2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6C5BB2">
              <w:rPr>
                <w:rFonts w:ascii="Times New Roman" w:hAnsi="Times New Roman" w:cs="Times New Roman"/>
                <w:b/>
                <w:color w:val="000000"/>
              </w:rPr>
              <w:t>Clon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A7CBDF" w14:textId="18A24C7C" w:rsidR="00F069E6" w:rsidRPr="006C5BB2" w:rsidRDefault="00F069E6" w:rsidP="00F06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6C5BB2">
              <w:rPr>
                <w:rFonts w:ascii="Times New Roman" w:hAnsi="Times New Roman" w:cs="Times New Roman"/>
                <w:b/>
                <w:color w:val="000000"/>
              </w:rPr>
              <w:t>cDNA (bp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7E9607" w14:textId="766C0E6B" w:rsidR="00F069E6" w:rsidRPr="006C5BB2" w:rsidRDefault="00F069E6" w:rsidP="00F06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6C5BB2">
              <w:rPr>
                <w:rFonts w:ascii="Times New Roman" w:hAnsi="Times New Roman" w:cs="Times New Roman"/>
                <w:b/>
                <w:color w:val="000000"/>
              </w:rPr>
              <w:t xml:space="preserve">% </w:t>
            </w:r>
            <w:proofErr w:type="spellStart"/>
            <w:r w:rsidRPr="006C5BB2">
              <w:rPr>
                <w:rFonts w:ascii="Times New Roman" w:hAnsi="Times New Roman" w:cs="Times New Roman"/>
                <w:b/>
                <w:color w:val="000000"/>
              </w:rPr>
              <w:t>Identity</w:t>
            </w:r>
            <w:r w:rsidR="006C5BB2" w:rsidRPr="006C5BB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E0D93" w14:textId="045D5420" w:rsidR="00F069E6" w:rsidRPr="006C5BB2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6C5BB2">
              <w:rPr>
                <w:rFonts w:ascii="Times New Roman" w:hAnsi="Times New Roman" w:cs="Times New Roman"/>
                <w:b/>
                <w:color w:val="000000"/>
              </w:rPr>
              <w:t xml:space="preserve">cDNA </w:t>
            </w:r>
            <w:r w:rsidR="004539EF" w:rsidRPr="006C5BB2"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C5BB2">
              <w:rPr>
                <w:rFonts w:ascii="Times New Roman" w:hAnsi="Times New Roman" w:cs="Times New Roman"/>
                <w:b/>
                <w:color w:val="000000"/>
              </w:rPr>
              <w:t>uta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E6B0DB" w14:textId="6657670B" w:rsidR="00F069E6" w:rsidRPr="006C5BB2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b/>
                <w:color w:val="000000"/>
              </w:rPr>
              <w:t>Codon</w:t>
            </w:r>
            <w:r w:rsidR="006C5BB2" w:rsidRPr="006C5BB2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51256" w14:textId="2F88A319" w:rsidR="00F069E6" w:rsidRPr="006C5BB2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b/>
                <w:color w:val="000000"/>
              </w:rPr>
              <w:t>Exon</w:t>
            </w:r>
            <w:r w:rsidR="006C5BB2" w:rsidRPr="006C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DDB879" w14:textId="6F8ED4F4" w:rsidR="00F069E6" w:rsidRPr="006C5BB2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6C5BB2">
              <w:rPr>
                <w:rFonts w:ascii="Times New Roman" w:hAnsi="Times New Roman" w:cs="Times New Roman"/>
                <w:b/>
                <w:color w:val="000000"/>
              </w:rPr>
              <w:t>Typ</w:t>
            </w:r>
            <w:r w:rsidR="006C5BB2" w:rsidRPr="006C5BB2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="006C5BB2" w:rsidRPr="006C5BB2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FAB66D" w14:textId="2D4C43D1" w:rsidR="00F069E6" w:rsidRPr="006C5BB2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b/>
                <w:color w:val="000000"/>
              </w:rPr>
              <w:t>Effect</w:t>
            </w:r>
            <w:r w:rsidR="006C5BB2" w:rsidRPr="006C5BB2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e</w:t>
            </w:r>
            <w:proofErr w:type="spellEnd"/>
          </w:p>
        </w:tc>
      </w:tr>
      <w:tr w:rsidR="00636D31" w:rsidRPr="006C5BB2" w14:paraId="6AE2BC05" w14:textId="77777777" w:rsidTr="006C5BB2">
        <w:trPr>
          <w:trHeight w:val="216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DF525A" w14:textId="3E3C5081" w:rsidR="00F069E6" w:rsidRPr="006C5BB2" w:rsidRDefault="00F069E6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766FCCB" w14:textId="5056B9BA" w:rsidR="00F069E6" w:rsidRPr="006C5BB2" w:rsidRDefault="00F069E6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FB54D49" w14:textId="0A48B7B7" w:rsidR="00F069E6" w:rsidRPr="006C5BB2" w:rsidRDefault="00DD7215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,07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EDBE9E9" w14:textId="77E7E60C" w:rsidR="00F069E6" w:rsidRPr="006C5BB2" w:rsidRDefault="00DD7215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EEE4B3D" w14:textId="421E5AAC" w:rsidR="00331046" w:rsidRPr="006C5BB2" w:rsidRDefault="00331046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.178</w:t>
            </w:r>
            <w:r w:rsidR="007A7AB3" w:rsidRPr="006C5BB2">
              <w:rPr>
                <w:rFonts w:ascii="Times New Roman" w:hAnsi="Times New Roman" w:cs="Times New Roman"/>
                <w:color w:val="000000"/>
              </w:rPr>
              <w:t>6</w:t>
            </w:r>
            <w:r w:rsidRPr="006C5BB2">
              <w:rPr>
                <w:rFonts w:ascii="Times New Roman" w:hAnsi="Times New Roman" w:cs="Times New Roman"/>
                <w:color w:val="000000"/>
              </w:rPr>
              <w:t>_</w:t>
            </w:r>
            <w:r w:rsidR="00CD3D34" w:rsidRPr="006C5BB2">
              <w:rPr>
                <w:rFonts w:ascii="Times New Roman" w:hAnsi="Times New Roman" w:cs="Times New Roman"/>
                <w:color w:val="000000"/>
              </w:rPr>
              <w:t>1843</w:t>
            </w:r>
            <w:r w:rsidRPr="006C5BB2">
              <w:rPr>
                <w:rFonts w:ascii="Times New Roman" w:hAnsi="Times New Roman" w:cs="Times New Roman"/>
                <w:color w:val="000000"/>
              </w:rPr>
              <w:t>del</w:t>
            </w:r>
          </w:p>
          <w:p w14:paraId="2189588B" w14:textId="3959C6AB" w:rsidR="00DF29A1" w:rsidRPr="006C5BB2" w:rsidRDefault="00DF29A1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.2030</w:t>
            </w:r>
            <w:r w:rsidR="00091BA7" w:rsidRPr="006C5BB2">
              <w:rPr>
                <w:rFonts w:ascii="Times New Roman" w:hAnsi="Times New Roman" w:cs="Times New Roman"/>
                <w:color w:val="000000"/>
              </w:rPr>
              <w:t>A&gt;T</w:t>
            </w:r>
          </w:p>
          <w:p w14:paraId="442757C7" w14:textId="3555A4D0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</w:t>
            </w:r>
            <w:r w:rsidR="007D311E" w:rsidRPr="006C5BB2">
              <w:rPr>
                <w:rFonts w:ascii="Times New Roman" w:hAnsi="Times New Roman" w:cs="Times New Roman"/>
                <w:color w:val="000000"/>
              </w:rPr>
              <w:t>.</w:t>
            </w:r>
            <w:r w:rsidRPr="006C5BB2">
              <w:rPr>
                <w:rFonts w:ascii="Times New Roman" w:hAnsi="Times New Roman" w:cs="Times New Roman"/>
                <w:color w:val="000000"/>
              </w:rPr>
              <w:t>2753G&gt;C</w:t>
            </w:r>
          </w:p>
          <w:p w14:paraId="0AEE5DF1" w14:textId="6D46A2CE" w:rsidR="00091BA7" w:rsidRPr="006C5BB2" w:rsidRDefault="00091BA7" w:rsidP="00316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.2969T&gt;C</w:t>
            </w:r>
          </w:p>
          <w:p w14:paraId="49E0B90A" w14:textId="74927FD1" w:rsidR="00473A12" w:rsidRPr="006C5BB2" w:rsidRDefault="00473A12" w:rsidP="00316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.2975C&gt;T</w:t>
            </w:r>
          </w:p>
          <w:p w14:paraId="069507FB" w14:textId="77777777" w:rsidR="00331046" w:rsidRPr="006C5BB2" w:rsidRDefault="003160EB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</w:t>
            </w:r>
            <w:r w:rsidR="00091BA7" w:rsidRPr="006C5BB2">
              <w:rPr>
                <w:rFonts w:ascii="Times New Roman" w:hAnsi="Times New Roman" w:cs="Times New Roman"/>
                <w:color w:val="000000"/>
              </w:rPr>
              <w:t>.</w:t>
            </w:r>
            <w:r w:rsidRPr="006C5BB2">
              <w:rPr>
                <w:rFonts w:ascii="Times New Roman" w:hAnsi="Times New Roman" w:cs="Times New Roman"/>
                <w:color w:val="000000"/>
              </w:rPr>
              <w:t>30</w:t>
            </w:r>
            <w:r w:rsidR="00CD3D34" w:rsidRPr="006C5BB2">
              <w:rPr>
                <w:rFonts w:ascii="Times New Roman" w:hAnsi="Times New Roman" w:cs="Times New Roman"/>
                <w:color w:val="000000"/>
              </w:rPr>
              <w:t>97</w:t>
            </w:r>
            <w:r w:rsidRPr="006C5BB2">
              <w:rPr>
                <w:rFonts w:ascii="Times New Roman" w:hAnsi="Times New Roman" w:cs="Times New Roman"/>
                <w:color w:val="000000"/>
              </w:rPr>
              <w:t>_</w:t>
            </w:r>
            <w:r w:rsidR="00CD3D34" w:rsidRPr="006C5BB2">
              <w:rPr>
                <w:rFonts w:ascii="Times New Roman" w:hAnsi="Times New Roman" w:cs="Times New Roman"/>
                <w:color w:val="000000"/>
              </w:rPr>
              <w:t>3100</w:t>
            </w:r>
            <w:r w:rsidRPr="006C5BB2">
              <w:rPr>
                <w:rFonts w:ascii="Times New Roman" w:hAnsi="Times New Roman" w:cs="Times New Roman"/>
                <w:color w:val="000000"/>
              </w:rPr>
              <w:t>del</w:t>
            </w:r>
          </w:p>
          <w:p w14:paraId="2953799E" w14:textId="77777777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.3163C&gt;A</w:t>
            </w:r>
          </w:p>
          <w:p w14:paraId="3A214BF3" w14:textId="77777777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.</w:t>
            </w:r>
            <w:r w:rsidR="00853019" w:rsidRPr="006C5BB2">
              <w:rPr>
                <w:rFonts w:ascii="Times New Roman" w:hAnsi="Times New Roman" w:cs="Times New Roman"/>
                <w:color w:val="000000"/>
              </w:rPr>
              <w:t>3517G&gt;A</w:t>
            </w:r>
          </w:p>
          <w:p w14:paraId="12D5EF99" w14:textId="65EF6CEE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.3820A&gt;G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1DE8126" w14:textId="0D35ED8B" w:rsidR="00331046" w:rsidRPr="006C5BB2" w:rsidRDefault="00331046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9</w:t>
            </w:r>
            <w:r w:rsidR="00F3004B" w:rsidRPr="006C5BB2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1016A859" w14:textId="345F35F9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677</w:t>
            </w:r>
          </w:p>
          <w:p w14:paraId="43A672A4" w14:textId="3A05EDBD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1</w:t>
            </w:r>
            <w:r w:rsidR="007E512C" w:rsidRPr="006C5BB2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308E0E76" w14:textId="4D278661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90</w:t>
            </w:r>
          </w:p>
          <w:p w14:paraId="005B179A" w14:textId="15CDAFB2" w:rsidR="00473A12" w:rsidRPr="006C5BB2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92</w:t>
            </w:r>
          </w:p>
          <w:p w14:paraId="549C50B4" w14:textId="77777777" w:rsidR="00333B9F" w:rsidRPr="006C5BB2" w:rsidRDefault="00333B9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0</w:t>
            </w:r>
            <w:r w:rsidR="00495E67" w:rsidRPr="006C5BB2">
              <w:rPr>
                <w:rFonts w:ascii="Times New Roman" w:hAnsi="Times New Roman" w:cs="Times New Roman"/>
                <w:color w:val="000000"/>
              </w:rPr>
              <w:t>3</w:t>
            </w:r>
            <w:r w:rsidRPr="006C5BB2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3095F741" w14:textId="77777777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055</w:t>
            </w:r>
          </w:p>
          <w:p w14:paraId="0F6F96FE" w14:textId="77777777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173</w:t>
            </w:r>
          </w:p>
          <w:p w14:paraId="4D8BB289" w14:textId="6A47F0FF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27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0C69782" w14:textId="77777777" w:rsidR="00331046" w:rsidRPr="006C5BB2" w:rsidRDefault="00331046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0</w:t>
            </w:r>
          </w:p>
          <w:p w14:paraId="0510E0A4" w14:textId="33DF870C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1</w:t>
            </w:r>
          </w:p>
          <w:p w14:paraId="2606B746" w14:textId="014F91E6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6</w:t>
            </w:r>
          </w:p>
          <w:p w14:paraId="6F095A87" w14:textId="41A512B0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74CAB610" w14:textId="5A0C80DA" w:rsidR="00473A12" w:rsidRPr="006C5BB2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6159B555" w14:textId="77777777" w:rsidR="00333B9F" w:rsidRPr="006C5BB2" w:rsidRDefault="00333B9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72999531" w14:textId="77777777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306C71D9" w14:textId="77777777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055A60B7" w14:textId="15AC8AC3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0F1667" w14:textId="77777777" w:rsidR="00331046" w:rsidRPr="006C5BB2" w:rsidRDefault="00331046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fs</w:t>
            </w:r>
          </w:p>
          <w:p w14:paraId="118121B7" w14:textId="1633E355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3DFA0AFF" w14:textId="7249035C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1E363859" w14:textId="1FB78105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5DDD645F" w14:textId="2DE79670" w:rsidR="00473A12" w:rsidRPr="006C5BB2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417197A2" w14:textId="77777777" w:rsidR="00333B9F" w:rsidRPr="006C5BB2" w:rsidRDefault="00333B9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fs</w:t>
            </w:r>
          </w:p>
          <w:p w14:paraId="0AF95CB3" w14:textId="77777777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0DD8B50F" w14:textId="77777777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3CD77BF3" w14:textId="10CFAB93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BB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8C42C4A" w14:textId="77777777" w:rsidR="00331046" w:rsidRPr="006C5BB2" w:rsidRDefault="00331046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stop at 597</w:t>
            </w:r>
          </w:p>
          <w:p w14:paraId="2212DE2D" w14:textId="74B40612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E677V</w:t>
            </w:r>
          </w:p>
          <w:p w14:paraId="481EF6BF" w14:textId="58A74C57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C91</w:t>
            </w:r>
            <w:r w:rsidR="007E512C" w:rsidRPr="006C5BB2">
              <w:rPr>
                <w:rFonts w:ascii="Times New Roman" w:hAnsi="Times New Roman" w:cs="Times New Roman"/>
                <w:color w:val="000000"/>
              </w:rPr>
              <w:t>8</w:t>
            </w:r>
            <w:r w:rsidRPr="006C5BB2">
              <w:rPr>
                <w:rFonts w:ascii="Times New Roman" w:hAnsi="Times New Roman" w:cs="Times New Roman"/>
                <w:color w:val="000000"/>
              </w:rPr>
              <w:t>S</w:t>
            </w:r>
          </w:p>
          <w:p w14:paraId="58FAF2B5" w14:textId="11607C43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L990S</w:t>
            </w:r>
          </w:p>
          <w:p w14:paraId="3D8BD175" w14:textId="20610535" w:rsidR="00473A12" w:rsidRPr="006C5BB2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P992L</w:t>
            </w:r>
          </w:p>
          <w:p w14:paraId="4491C69E" w14:textId="77777777" w:rsidR="00333B9F" w:rsidRPr="006C5BB2" w:rsidRDefault="00333B9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stop at 1027</w:t>
            </w:r>
          </w:p>
          <w:p w14:paraId="7EC438D6" w14:textId="77777777" w:rsidR="00091BA7" w:rsidRPr="006C5BB2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H1055N</w:t>
            </w:r>
          </w:p>
          <w:p w14:paraId="35FC9233" w14:textId="77777777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V1173I</w:t>
            </w:r>
          </w:p>
          <w:p w14:paraId="31BAEB54" w14:textId="267C0280" w:rsidR="00853019" w:rsidRPr="006C5BB2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S1274G</w:t>
            </w:r>
          </w:p>
        </w:tc>
      </w:tr>
      <w:tr w:rsidR="00694359" w:rsidRPr="006C5BB2" w14:paraId="702C477B" w14:textId="77777777" w:rsidTr="006C5BB2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540919" w14:textId="384923FD" w:rsidR="00F069E6" w:rsidRPr="006C5BB2" w:rsidRDefault="00F069E6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EDD289" w14:textId="271B1788" w:rsidR="00F069E6" w:rsidRPr="006C5BB2" w:rsidRDefault="00F069E6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DB84D4" w14:textId="5E294D38" w:rsidR="00F069E6" w:rsidRPr="006C5BB2" w:rsidRDefault="000F655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,00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06B749" w14:textId="52A63351" w:rsidR="00F069E6" w:rsidRPr="006C5BB2" w:rsidRDefault="000F655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7.1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41327" w14:textId="568C9FF6" w:rsidR="00F069E6" w:rsidRPr="006C5BB2" w:rsidRDefault="00F069E6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</w:t>
            </w:r>
            <w:r w:rsidR="007A7AB3" w:rsidRPr="006C5BB2">
              <w:rPr>
                <w:rFonts w:ascii="Times New Roman" w:hAnsi="Times New Roman" w:cs="Times New Roman"/>
              </w:rPr>
              <w:t>1905</w:t>
            </w:r>
            <w:r w:rsidRPr="006C5BB2">
              <w:rPr>
                <w:rFonts w:ascii="Times New Roman" w:hAnsi="Times New Roman" w:cs="Times New Roman"/>
              </w:rPr>
              <w:t>_</w:t>
            </w:r>
            <w:r w:rsidR="007A7AB3" w:rsidRPr="006C5BB2">
              <w:rPr>
                <w:rFonts w:ascii="Times New Roman" w:hAnsi="Times New Roman" w:cs="Times New Roman"/>
              </w:rPr>
              <w:t>2</w:t>
            </w:r>
            <w:r w:rsidR="00CD3D34" w:rsidRPr="006C5BB2">
              <w:rPr>
                <w:rFonts w:ascii="Times New Roman" w:hAnsi="Times New Roman" w:cs="Times New Roman"/>
              </w:rPr>
              <w:t>031</w:t>
            </w:r>
            <w:r w:rsidRPr="006C5BB2">
              <w:rPr>
                <w:rFonts w:ascii="Times New Roman" w:hAnsi="Times New Roman" w:cs="Times New Roman"/>
              </w:rPr>
              <w:t>del</w:t>
            </w:r>
          </w:p>
          <w:p w14:paraId="7C509B0B" w14:textId="648080CD" w:rsidR="007A7AB3" w:rsidRPr="006C5BB2" w:rsidRDefault="007E512C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753G&gt;C</w:t>
            </w:r>
          </w:p>
          <w:p w14:paraId="3B58FC64" w14:textId="145C0B21" w:rsidR="007E512C" w:rsidRPr="006C5BB2" w:rsidRDefault="007E512C" w:rsidP="007E51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69T&gt;C</w:t>
            </w:r>
          </w:p>
          <w:p w14:paraId="2A239F85" w14:textId="16C9C23E" w:rsidR="00473A12" w:rsidRPr="006C5BB2" w:rsidRDefault="00473A12" w:rsidP="007E51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797A3539" w14:textId="77777777" w:rsidR="007E512C" w:rsidRPr="006C5BB2" w:rsidRDefault="007C529B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10B0DD03" w14:textId="77777777" w:rsidR="00904E57" w:rsidRPr="006C5BB2" w:rsidRDefault="00904E57" w:rsidP="00904E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17B427CB" w14:textId="3C0DF564" w:rsidR="007C529B" w:rsidRPr="006C5BB2" w:rsidRDefault="00904E57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C09E1" w14:textId="45BAE22C" w:rsidR="00F069E6" w:rsidRPr="006C5BB2" w:rsidRDefault="007A7AB3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35</w:t>
            </w:r>
          </w:p>
          <w:p w14:paraId="2D839BB6" w14:textId="11277BB8" w:rsidR="007E512C" w:rsidRPr="006C5BB2" w:rsidRDefault="007E512C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115CA084" w14:textId="33AB8370" w:rsidR="007E512C" w:rsidRPr="006C5BB2" w:rsidRDefault="007E512C" w:rsidP="007E51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55DE3C86" w14:textId="4FC26D8D" w:rsidR="00473A12" w:rsidRPr="006C5BB2" w:rsidRDefault="00473A12" w:rsidP="007E51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3DCF87AF" w14:textId="77777777" w:rsidR="007C529B" w:rsidRPr="006C5BB2" w:rsidRDefault="007C529B" w:rsidP="007C52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742C387E" w14:textId="77777777" w:rsidR="00904E57" w:rsidRPr="006C5BB2" w:rsidRDefault="00904E57" w:rsidP="00904E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17D37028" w14:textId="3C80AD09" w:rsidR="007E512C" w:rsidRPr="006C5BB2" w:rsidRDefault="00904E57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</w:t>
            </w:r>
            <w:r w:rsidR="006B2774" w:rsidRPr="006C5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1AEE57" w14:textId="2CF953E9" w:rsidR="00F069E6" w:rsidRPr="006C5BB2" w:rsidRDefault="007A7AB3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7414CD5C" w14:textId="557461E4" w:rsidR="007E512C" w:rsidRPr="006C5BB2" w:rsidRDefault="007E512C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3AF38EBE" w14:textId="49C4BC8B" w:rsidR="007E512C" w:rsidRPr="006C5BB2" w:rsidRDefault="007E512C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1B81EE80" w14:textId="023F53A8" w:rsidR="00473A12" w:rsidRPr="006C5BB2" w:rsidRDefault="00473A1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0A63FA81" w14:textId="77777777" w:rsidR="007C529B" w:rsidRPr="006C5BB2" w:rsidRDefault="007C529B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5CDC4679" w14:textId="77777777" w:rsidR="00904E57" w:rsidRPr="006C5BB2" w:rsidRDefault="00904E57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78821F33" w14:textId="520D403F" w:rsidR="00904E57" w:rsidRPr="006C5BB2" w:rsidRDefault="00904E57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EA267" w14:textId="5D1739B5" w:rsidR="00F069E6" w:rsidRPr="006C5BB2" w:rsidRDefault="00924163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</w:t>
            </w:r>
            <w:r w:rsidR="00F069E6" w:rsidRPr="006C5BB2">
              <w:rPr>
                <w:rFonts w:ascii="Times New Roman" w:hAnsi="Times New Roman" w:cs="Times New Roman"/>
              </w:rPr>
              <w:t>s</w:t>
            </w:r>
          </w:p>
          <w:p w14:paraId="5F0DB52F" w14:textId="5BAFEDAF" w:rsidR="007E512C" w:rsidRPr="006C5BB2" w:rsidRDefault="007E512C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1476704" w14:textId="62A75B59" w:rsidR="007E512C" w:rsidRPr="006C5BB2" w:rsidRDefault="007E512C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49683DAC" w14:textId="0797DE1D" w:rsidR="00473A12" w:rsidRPr="006C5BB2" w:rsidRDefault="00473A1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40AA6E65" w14:textId="77777777" w:rsidR="007C529B" w:rsidRPr="006C5BB2" w:rsidRDefault="007C529B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354F59F8" w14:textId="77777777" w:rsidR="00904E57" w:rsidRPr="006C5BB2" w:rsidRDefault="00904E57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6F3AD05" w14:textId="3D5CF6B1" w:rsidR="00904E57" w:rsidRPr="006C5BB2" w:rsidRDefault="00904E57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B9BD9" w14:textId="2BECC383" w:rsidR="00F069E6" w:rsidRPr="006C5BB2" w:rsidRDefault="00F069E6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 xml:space="preserve">stop at </w:t>
            </w:r>
            <w:r w:rsidR="007A7AB3" w:rsidRPr="006C5BB2">
              <w:rPr>
                <w:rFonts w:ascii="Times New Roman" w:hAnsi="Times New Roman" w:cs="Times New Roman"/>
              </w:rPr>
              <w:t>66</w:t>
            </w:r>
            <w:r w:rsidRPr="006C5BB2">
              <w:rPr>
                <w:rFonts w:ascii="Times New Roman" w:hAnsi="Times New Roman" w:cs="Times New Roman"/>
              </w:rPr>
              <w:t>2</w:t>
            </w:r>
          </w:p>
          <w:p w14:paraId="35154099" w14:textId="468C1818" w:rsidR="007E512C" w:rsidRPr="006C5BB2" w:rsidRDefault="007E512C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2C9CF8B4" w14:textId="3F12CF3E" w:rsidR="007E512C" w:rsidRPr="006C5BB2" w:rsidRDefault="007E512C" w:rsidP="007E51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4FA55C9B" w14:textId="169F0319" w:rsidR="00473A12" w:rsidRPr="006C5BB2" w:rsidRDefault="00473A12" w:rsidP="007E512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5C871ED8" w14:textId="0A1D5027" w:rsidR="007C529B" w:rsidRPr="006C5BB2" w:rsidRDefault="007C529B" w:rsidP="007C52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26D16411" w14:textId="49F8AC61" w:rsidR="00904E57" w:rsidRPr="006C5BB2" w:rsidRDefault="00904E57" w:rsidP="007C52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1D4160D3" w14:textId="1F91F414" w:rsidR="007E512C" w:rsidRPr="006C5BB2" w:rsidRDefault="006B2774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  <w:tr w:rsidR="00694359" w:rsidRPr="006C5BB2" w14:paraId="420CDB1D" w14:textId="77777777" w:rsidTr="006C5BB2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0B6295" w14:textId="4DAB2D9F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BD1B3F6" w14:textId="1C7338D1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44E49371" w14:textId="69B67198" w:rsidR="00F069E6" w:rsidRPr="006C5BB2" w:rsidRDefault="008F76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,135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</w:tcPr>
          <w:p w14:paraId="7732AB0E" w14:textId="43715D36" w:rsidR="00F069E6" w:rsidRPr="006C5BB2" w:rsidRDefault="008F76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59E86E6" w14:textId="5CC6C53E" w:rsidR="00F069E6" w:rsidRPr="006C5BB2" w:rsidRDefault="008F76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</w:t>
            </w:r>
            <w:r w:rsidR="00924163" w:rsidRPr="006C5BB2">
              <w:rPr>
                <w:rFonts w:ascii="Times New Roman" w:hAnsi="Times New Roman" w:cs="Times New Roman"/>
              </w:rPr>
              <w:t>.1963del</w:t>
            </w:r>
          </w:p>
          <w:p w14:paraId="5089BEBA" w14:textId="670B368A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030A&gt;T</w:t>
            </w:r>
          </w:p>
          <w:p w14:paraId="343836C2" w14:textId="7303C3FC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753G&gt;C</w:t>
            </w:r>
          </w:p>
          <w:p w14:paraId="69AF8718" w14:textId="30E333FA" w:rsidR="00190678" w:rsidRPr="006C5BB2" w:rsidRDefault="00190678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69T&gt;C</w:t>
            </w:r>
          </w:p>
          <w:p w14:paraId="174DB858" w14:textId="0553A985" w:rsidR="00473A12" w:rsidRPr="006C5BB2" w:rsidRDefault="00473A12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2D291884" w14:textId="77777777" w:rsidR="00190678" w:rsidRPr="006C5BB2" w:rsidRDefault="00190678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257B1A1E" w14:textId="77777777" w:rsidR="00B06DC9" w:rsidRPr="006C5BB2" w:rsidRDefault="00B06DC9" w:rsidP="00B06D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44C435C9" w14:textId="7EA5C27E" w:rsidR="00190678" w:rsidRPr="006C5BB2" w:rsidRDefault="00B06DC9" w:rsidP="00B06D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04B79059" w14:textId="4F66D24A" w:rsidR="00F069E6" w:rsidRPr="006C5BB2" w:rsidRDefault="0092416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55</w:t>
            </w:r>
          </w:p>
          <w:p w14:paraId="369E503A" w14:textId="6B997628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77</w:t>
            </w:r>
          </w:p>
          <w:p w14:paraId="7956D9E2" w14:textId="391E2DA7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503CE104" w14:textId="1BA5B621" w:rsidR="00190678" w:rsidRPr="006C5BB2" w:rsidRDefault="00190678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3F48BF45" w14:textId="18F4D514" w:rsidR="00473A12" w:rsidRPr="006C5BB2" w:rsidRDefault="00473A12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0194362C" w14:textId="0703D1C4" w:rsidR="00190678" w:rsidRPr="006C5BB2" w:rsidRDefault="00190678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59D3B06C" w14:textId="77777777" w:rsidR="00190678" w:rsidRPr="006C5BB2" w:rsidRDefault="00B06DC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3F4CB8A5" w14:textId="4A8EEDCD" w:rsidR="00B06DC9" w:rsidRPr="006C5BB2" w:rsidRDefault="00B06DC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1522A46F" w14:textId="727897C2" w:rsidR="00F069E6" w:rsidRPr="006C5BB2" w:rsidRDefault="0092416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1762F3C0" w14:textId="13F1AEF6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39D1D096" w14:textId="4774FFC6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7B7B7B77" w14:textId="64DE8525" w:rsidR="00190678" w:rsidRPr="006C5BB2" w:rsidRDefault="0019067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47A6B66E" w14:textId="0BB36FF2" w:rsidR="00473A12" w:rsidRPr="006C5BB2" w:rsidRDefault="00473A1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4C03D3B6" w14:textId="77777777" w:rsidR="00190678" w:rsidRPr="006C5BB2" w:rsidRDefault="0019067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5453E787" w14:textId="77777777" w:rsidR="00B06DC9" w:rsidRPr="006C5BB2" w:rsidRDefault="00B06DC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754996B9" w14:textId="5E9F1DE5" w:rsidR="00B06DC9" w:rsidRPr="006C5BB2" w:rsidRDefault="00B06DC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7AF4A75D" w14:textId="4A2DD368" w:rsidR="00F069E6" w:rsidRPr="006C5BB2" w:rsidRDefault="0092416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5B1421A2" w14:textId="413BCD54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E40EA41" w14:textId="04578C4E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3C19F200" w14:textId="61B17991" w:rsidR="00190678" w:rsidRPr="006C5BB2" w:rsidRDefault="0019067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091A72F" w14:textId="3A1CD33C" w:rsidR="00473A12" w:rsidRPr="006C5BB2" w:rsidRDefault="00473A1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13C9AAE" w14:textId="77777777" w:rsidR="00190678" w:rsidRPr="006C5BB2" w:rsidRDefault="0019067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6336D993" w14:textId="77777777" w:rsidR="00B06DC9" w:rsidRPr="006C5BB2" w:rsidRDefault="00B06DC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AFCA63A" w14:textId="72755746" w:rsidR="00B06DC9" w:rsidRPr="006C5BB2" w:rsidRDefault="00B06DC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7A04891" w14:textId="2E5B306D" w:rsidR="00F069E6" w:rsidRPr="006C5BB2" w:rsidRDefault="0092416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664</w:t>
            </w:r>
          </w:p>
          <w:p w14:paraId="7B5D80A3" w14:textId="0B67982F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E677V</w:t>
            </w:r>
          </w:p>
          <w:p w14:paraId="2045EB03" w14:textId="32634C27" w:rsidR="007D311E" w:rsidRPr="006C5BB2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6358D0B5" w14:textId="1EC7AB6A" w:rsidR="00190678" w:rsidRPr="006C5BB2" w:rsidRDefault="00190678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6D07C65D" w14:textId="5A8AA801" w:rsidR="00473A12" w:rsidRPr="006C5BB2" w:rsidRDefault="00473A12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6C2B15A0" w14:textId="77777777" w:rsidR="00190678" w:rsidRPr="006C5BB2" w:rsidRDefault="00190678" w:rsidP="00190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61854A51" w14:textId="77777777" w:rsidR="00B06DC9" w:rsidRPr="006C5BB2" w:rsidRDefault="00B06DC9" w:rsidP="00B06D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3981C26E" w14:textId="7DE62056" w:rsidR="00190678" w:rsidRPr="006C5BB2" w:rsidRDefault="00B06DC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  <w:tr w:rsidR="00694359" w:rsidRPr="006C5BB2" w14:paraId="21BAE7F0" w14:textId="77777777" w:rsidTr="006C5BB2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9E25A5" w14:textId="474F06FC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172DFE" w14:textId="51E1D269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E04452" w14:textId="36C83807" w:rsidR="00F069E6" w:rsidRPr="006C5BB2" w:rsidRDefault="00636D3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,136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0EF818" w14:textId="0AA4B425" w:rsidR="00F069E6" w:rsidRPr="006C5BB2" w:rsidRDefault="00636D3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5405D8" w14:textId="53A5A56F" w:rsidR="00F069E6" w:rsidRPr="006C5BB2" w:rsidRDefault="00BC599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</w:t>
            </w:r>
            <w:r w:rsidR="00E83CB1" w:rsidRPr="006C5BB2">
              <w:rPr>
                <w:rFonts w:ascii="Times New Roman" w:hAnsi="Times New Roman" w:cs="Times New Roman"/>
              </w:rPr>
              <w:t>030A</w:t>
            </w:r>
            <w:r w:rsidRPr="006C5BB2">
              <w:rPr>
                <w:rFonts w:ascii="Times New Roman" w:hAnsi="Times New Roman" w:cs="Times New Roman"/>
              </w:rPr>
              <w:t>&gt;T</w:t>
            </w:r>
          </w:p>
          <w:p w14:paraId="14C86539" w14:textId="5178EFB3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</w:t>
            </w:r>
            <w:r w:rsidR="006F770C" w:rsidRPr="006C5BB2">
              <w:rPr>
                <w:rFonts w:ascii="Times New Roman" w:hAnsi="Times New Roman" w:cs="Times New Roman"/>
              </w:rPr>
              <w:t>.</w:t>
            </w:r>
            <w:r w:rsidRPr="006C5BB2">
              <w:rPr>
                <w:rFonts w:ascii="Times New Roman" w:hAnsi="Times New Roman" w:cs="Times New Roman"/>
              </w:rPr>
              <w:t>2753G&gt;C</w:t>
            </w:r>
          </w:p>
          <w:p w14:paraId="2EC64832" w14:textId="3F3299F2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</w:t>
            </w:r>
            <w:r w:rsidR="00634D19" w:rsidRPr="006C5BB2">
              <w:rPr>
                <w:rFonts w:ascii="Times New Roman" w:hAnsi="Times New Roman" w:cs="Times New Roman"/>
              </w:rPr>
              <w:t>.</w:t>
            </w:r>
            <w:r w:rsidRPr="006C5BB2">
              <w:rPr>
                <w:rFonts w:ascii="Times New Roman" w:hAnsi="Times New Roman" w:cs="Times New Roman"/>
              </w:rPr>
              <w:t>2969T&gt;C</w:t>
            </w:r>
          </w:p>
          <w:p w14:paraId="11FD6459" w14:textId="232E384D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38E1E3E1" w14:textId="59BEE089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0AB8C210" w14:textId="60A9E8CC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47F155A4" w14:textId="4CF00521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61314" w14:textId="66E003A3" w:rsidR="00F069E6" w:rsidRPr="006C5BB2" w:rsidRDefault="00BC599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</w:t>
            </w:r>
            <w:r w:rsidR="00E83CB1" w:rsidRPr="006C5BB2">
              <w:rPr>
                <w:rFonts w:ascii="Times New Roman" w:hAnsi="Times New Roman" w:cs="Times New Roman"/>
              </w:rPr>
              <w:t>77</w:t>
            </w:r>
          </w:p>
          <w:p w14:paraId="3AF86C71" w14:textId="44C0CB2A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38CC3F8C" w14:textId="77777777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35F5DF5B" w14:textId="77777777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6E65861B" w14:textId="77777777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3CDF37B4" w14:textId="5AC43D35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18E6B322" w14:textId="6CF98E91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280104" w14:textId="6764F7ED" w:rsidR="00F069E6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278826E0" w14:textId="0E262BBE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2594BE42" w14:textId="77777777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16355F81" w14:textId="77777777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0B820C7D" w14:textId="77777777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00580F25" w14:textId="30C8C3CA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73446EB5" w14:textId="5A68C4F0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4F0FD" w14:textId="2D4828CE" w:rsidR="00F069E6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445240FA" w14:textId="731D4D23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620A465" w14:textId="77777777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19E8733" w14:textId="77777777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D299FEB" w14:textId="77777777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101819D" w14:textId="5E3A70B2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1D817A4" w14:textId="4D49BDC1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4684E5" w14:textId="22937E01" w:rsidR="00F069E6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E677V</w:t>
            </w:r>
          </w:p>
          <w:p w14:paraId="0F55B546" w14:textId="6C722744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1A1DBD04" w14:textId="77777777" w:rsidR="00E83CB1" w:rsidRPr="006C5BB2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33E10CC6" w14:textId="77777777" w:rsidR="00E83CB1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36EC75CC" w14:textId="77777777" w:rsidR="00634D19" w:rsidRPr="006C5BB2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1F8FB466" w14:textId="09565EA1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5A0F8DAC" w14:textId="51D6267F" w:rsidR="006F770C" w:rsidRPr="006C5BB2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  <w:tr w:rsidR="00694359" w:rsidRPr="006C5BB2" w14:paraId="3D7C996B" w14:textId="77777777" w:rsidTr="006C5BB2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EBCF9" w14:textId="385644C7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44897" w14:textId="6F054C9D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62DA68" w14:textId="5E0A3978" w:rsidR="00F069E6" w:rsidRPr="006C5BB2" w:rsidRDefault="007A772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4,985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591C30" w14:textId="01DAEFA8" w:rsidR="00F069E6" w:rsidRPr="006C5BB2" w:rsidRDefault="007A772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6.6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CA87C" w14:textId="1032D2D7" w:rsidR="00673A02" w:rsidRPr="006C5BB2" w:rsidRDefault="00673A02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</w:t>
            </w:r>
            <w:r w:rsidR="007B7C42" w:rsidRPr="006C5BB2">
              <w:rPr>
                <w:rFonts w:ascii="Times New Roman" w:hAnsi="Times New Roman" w:cs="Times New Roman"/>
              </w:rPr>
              <w:t>.</w:t>
            </w:r>
            <w:r w:rsidRPr="006C5BB2">
              <w:rPr>
                <w:rFonts w:ascii="Times New Roman" w:hAnsi="Times New Roman" w:cs="Times New Roman"/>
              </w:rPr>
              <w:t>1090_1234del</w:t>
            </w:r>
          </w:p>
          <w:p w14:paraId="737FD67D" w14:textId="0AD667E2" w:rsidR="00673A02" w:rsidRPr="006C5BB2" w:rsidRDefault="00673A02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1622_1623del</w:t>
            </w:r>
          </w:p>
          <w:p w14:paraId="6C281166" w14:textId="2A154434" w:rsidR="001554B4" w:rsidRPr="006C5BB2" w:rsidRDefault="001554B4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030A&gt;T</w:t>
            </w:r>
          </w:p>
          <w:p w14:paraId="0CE645A0" w14:textId="722B6202" w:rsidR="001554B4" w:rsidRPr="006C5BB2" w:rsidRDefault="001554B4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753G&gt;C</w:t>
            </w:r>
          </w:p>
          <w:p w14:paraId="2DFB5ACF" w14:textId="32105E7E" w:rsidR="001554B4" w:rsidRPr="006C5BB2" w:rsidRDefault="001554B4" w:rsidP="001554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69T&gt;C</w:t>
            </w:r>
          </w:p>
          <w:p w14:paraId="79FF1441" w14:textId="4BE1A0F7" w:rsidR="001554B4" w:rsidRPr="006C5BB2" w:rsidRDefault="001554B4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155E3717" w14:textId="77777777" w:rsidR="00F069E6" w:rsidRPr="006C5BB2" w:rsidRDefault="00F149E0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097_3100del</w:t>
            </w:r>
          </w:p>
          <w:p w14:paraId="7F3C68B0" w14:textId="77777777" w:rsidR="00F149E0" w:rsidRPr="006C5BB2" w:rsidRDefault="00F149E0" w:rsidP="00F149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6FA9FC64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2757393E" w14:textId="46E687E6" w:rsidR="00F149E0" w:rsidRPr="006C5BB2" w:rsidRDefault="003F3CCD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637C16" w14:textId="5E5C05A4" w:rsidR="00F069E6" w:rsidRPr="006C5BB2" w:rsidRDefault="00673A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364</w:t>
            </w:r>
          </w:p>
          <w:p w14:paraId="385AB307" w14:textId="428AF7A7" w:rsidR="00673A02" w:rsidRPr="006C5BB2" w:rsidRDefault="00495E67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541</w:t>
            </w:r>
          </w:p>
          <w:p w14:paraId="56BCADB8" w14:textId="7909D095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77</w:t>
            </w:r>
          </w:p>
          <w:p w14:paraId="0893CC95" w14:textId="49B90304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2F8B46F9" w14:textId="301D87AF" w:rsidR="001554B4" w:rsidRPr="006C5BB2" w:rsidRDefault="001554B4" w:rsidP="001554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3E83F9D1" w14:textId="4D3128D4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362A6563" w14:textId="77777777" w:rsidR="00CD3D34" w:rsidRPr="006C5BB2" w:rsidRDefault="00F149E0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33</w:t>
            </w:r>
          </w:p>
          <w:p w14:paraId="4B7B980C" w14:textId="77777777" w:rsidR="00F149E0" w:rsidRPr="006C5BB2" w:rsidRDefault="00F149E0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276BC029" w14:textId="77777777" w:rsidR="003F3CCD" w:rsidRPr="006C5BB2" w:rsidRDefault="003F3CC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099047A9" w14:textId="54478BCC" w:rsidR="003F3CCD" w:rsidRPr="006C5BB2" w:rsidRDefault="003F3CC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5E1B1E" w14:textId="77777777" w:rsidR="00F069E6" w:rsidRPr="006C5BB2" w:rsidRDefault="00673A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</w:t>
            </w:r>
          </w:p>
          <w:p w14:paraId="264DCE32" w14:textId="77777777" w:rsidR="00673A02" w:rsidRPr="006C5BB2" w:rsidRDefault="00673A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</w:t>
            </w:r>
          </w:p>
          <w:p w14:paraId="7378A833" w14:textId="291C2BB3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38C53504" w14:textId="6813A76E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550B255D" w14:textId="1184BF7C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0B3C617A" w14:textId="5BEBF829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3B349CDE" w14:textId="77777777" w:rsidR="00673A02" w:rsidRPr="006C5BB2" w:rsidRDefault="00F149E0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093E4F06" w14:textId="77777777" w:rsidR="00F149E0" w:rsidRPr="006C5BB2" w:rsidRDefault="00F149E0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5EE50E03" w14:textId="77777777" w:rsidR="003F3CCD" w:rsidRPr="006C5BB2" w:rsidRDefault="003F3CC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4343ABB2" w14:textId="7BAB45E4" w:rsidR="003F3CCD" w:rsidRPr="006C5BB2" w:rsidRDefault="003F3CC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F07A3A" w14:textId="77777777" w:rsidR="00F069E6" w:rsidRPr="006C5BB2" w:rsidRDefault="00673A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12C9C18A" w14:textId="77777777" w:rsidR="00673A02" w:rsidRPr="006C5BB2" w:rsidRDefault="00673A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65E352FB" w14:textId="008F9CC5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07DDB87" w14:textId="26744A8E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65CFD21" w14:textId="5FAFAB3A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09BF7A4" w14:textId="71AD93D5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9DA9A14" w14:textId="77777777" w:rsidR="00673A02" w:rsidRPr="006C5BB2" w:rsidRDefault="00F149E0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41C6CE5E" w14:textId="77777777" w:rsidR="00F149E0" w:rsidRPr="006C5BB2" w:rsidRDefault="00F149E0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186F609" w14:textId="77777777" w:rsidR="003F3CCD" w:rsidRPr="006C5BB2" w:rsidRDefault="003F3CC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E2A7773" w14:textId="643C8318" w:rsidR="003F3CCD" w:rsidRPr="006C5BB2" w:rsidRDefault="003F3CC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76C57E" w14:textId="77777777" w:rsidR="00F069E6" w:rsidRPr="006C5BB2" w:rsidRDefault="00673A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373</w:t>
            </w:r>
          </w:p>
          <w:p w14:paraId="456845C2" w14:textId="343358FD" w:rsidR="00673A02" w:rsidRPr="006C5BB2" w:rsidRDefault="00673A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517</w:t>
            </w:r>
          </w:p>
          <w:p w14:paraId="30E9B71B" w14:textId="175B9919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E677V</w:t>
            </w:r>
          </w:p>
          <w:p w14:paraId="300D04E6" w14:textId="0A7823B3" w:rsidR="001554B4" w:rsidRPr="006C5BB2" w:rsidRDefault="001554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136E163B" w14:textId="0D548E2E" w:rsidR="001554B4" w:rsidRPr="006C5BB2" w:rsidRDefault="001554B4" w:rsidP="001554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015789F6" w14:textId="77777777" w:rsidR="001554B4" w:rsidRPr="006C5BB2" w:rsidRDefault="001554B4" w:rsidP="001554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4B5016AD" w14:textId="77777777" w:rsidR="00673A02" w:rsidRPr="006C5BB2" w:rsidRDefault="00F149E0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997</w:t>
            </w:r>
          </w:p>
          <w:p w14:paraId="174DCCC8" w14:textId="77777777" w:rsidR="00F149E0" w:rsidRPr="006C5BB2" w:rsidRDefault="00F149E0" w:rsidP="00F149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50734656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5E354A9F" w14:textId="66C81D49" w:rsidR="00F149E0" w:rsidRPr="006C5BB2" w:rsidRDefault="003F3CC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  <w:tr w:rsidR="00694359" w:rsidRPr="006C5BB2" w14:paraId="73131C7A" w14:textId="77777777" w:rsidTr="006C5BB2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7700C23" w14:textId="2B702F7F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508E7D2C" w14:textId="0C231B53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0EE0A726" w14:textId="2AE34224" w:rsidR="00F069E6" w:rsidRPr="006C5BB2" w:rsidRDefault="007A772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4,985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right w:val="nil"/>
            </w:tcBorders>
          </w:tcPr>
          <w:p w14:paraId="5561D0E9" w14:textId="5EC01448" w:rsidR="00F069E6" w:rsidRPr="006C5BB2" w:rsidRDefault="007A772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6.6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F22DA8E" w14:textId="11A55ECF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</w:t>
            </w:r>
            <w:r w:rsidR="007B7C42" w:rsidRPr="006C5BB2">
              <w:rPr>
                <w:rFonts w:ascii="Times New Roman" w:hAnsi="Times New Roman" w:cs="Times New Roman"/>
              </w:rPr>
              <w:t>.</w:t>
            </w:r>
            <w:r w:rsidRPr="006C5BB2">
              <w:rPr>
                <w:rFonts w:ascii="Times New Roman" w:hAnsi="Times New Roman" w:cs="Times New Roman"/>
              </w:rPr>
              <w:t>1090_1234del</w:t>
            </w:r>
          </w:p>
          <w:p w14:paraId="0727609E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1622_1623del</w:t>
            </w:r>
          </w:p>
          <w:p w14:paraId="0CB23783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030A&gt;T</w:t>
            </w:r>
          </w:p>
          <w:p w14:paraId="2C085337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753G&gt;C</w:t>
            </w:r>
          </w:p>
          <w:p w14:paraId="34B456A1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69T&gt;C</w:t>
            </w:r>
          </w:p>
          <w:p w14:paraId="056C3C74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2457D914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c.3097_3100del</w:t>
            </w:r>
          </w:p>
          <w:p w14:paraId="592F8AD0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0FED3065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074E77CC" w14:textId="19665C93" w:rsidR="006F770C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D156A6B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364</w:t>
            </w:r>
          </w:p>
          <w:p w14:paraId="79A05AD1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541</w:t>
            </w:r>
          </w:p>
          <w:p w14:paraId="17C8FCDD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77</w:t>
            </w:r>
          </w:p>
          <w:p w14:paraId="1499645C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6829885B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1C60FA41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4F6D585E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1033</w:t>
            </w:r>
          </w:p>
          <w:p w14:paraId="30E3F64D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346CADE2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58875810" w14:textId="48577CA3" w:rsidR="0025161E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63FD5E94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6</w:t>
            </w:r>
          </w:p>
          <w:p w14:paraId="0A22529F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</w:t>
            </w:r>
          </w:p>
          <w:p w14:paraId="61C86517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5FDB208F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79D47F85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682D1D5B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25CC18A2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18</w:t>
            </w:r>
          </w:p>
          <w:p w14:paraId="21D9B9E6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38BD6520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59B340F5" w14:textId="54DD5BC8" w:rsidR="00495E67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25F8EDFB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fs</w:t>
            </w:r>
          </w:p>
          <w:p w14:paraId="59CE7293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600E5AAD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1B9808E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4BFAD94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872FC53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6E46FC34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fs</w:t>
            </w:r>
          </w:p>
          <w:p w14:paraId="34464111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63AEB7E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48881BE0" w14:textId="1D68EABC" w:rsidR="00495E67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290910A7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stop at 373</w:t>
            </w:r>
          </w:p>
          <w:p w14:paraId="5BD091A3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517</w:t>
            </w:r>
          </w:p>
          <w:p w14:paraId="6B6FF22E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E677V</w:t>
            </w:r>
          </w:p>
          <w:p w14:paraId="40AAB1FE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6320FAAC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033D91CC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6C0EF581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lastRenderedPageBreak/>
              <w:t>stop at 997</w:t>
            </w:r>
          </w:p>
          <w:p w14:paraId="14ED5120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6F4DFB62" w14:textId="77777777" w:rsidR="003F3CCD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28A23D37" w14:textId="1DB1D8BD" w:rsidR="00495E67" w:rsidRPr="006C5BB2" w:rsidRDefault="003F3CCD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  <w:tr w:rsidR="00694359" w:rsidRPr="006C5BB2" w14:paraId="6F592DF3" w14:textId="77777777" w:rsidTr="006C5BB2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21254D" w14:textId="73715D93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lastRenderedPageBreak/>
              <w:t>BX-R #5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A0E599" w14:textId="47A14905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 xml:space="preserve">8     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4CB67D" w14:textId="10B2E010" w:rsidR="00F069E6" w:rsidRPr="006C5BB2" w:rsidRDefault="00CA044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,135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ABF935" w14:textId="1FF2731A" w:rsidR="00F069E6" w:rsidRPr="006C5BB2" w:rsidRDefault="00CA044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3250C7" w14:textId="1B7B40EC" w:rsidR="00F069E6" w:rsidRPr="006C5BB2" w:rsidRDefault="00491D6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</w:t>
            </w:r>
            <w:r w:rsidR="00A316ED" w:rsidRPr="006C5BB2">
              <w:rPr>
                <w:rFonts w:ascii="Times New Roman" w:hAnsi="Times New Roman" w:cs="Times New Roman"/>
              </w:rPr>
              <w:t>.1609del</w:t>
            </w:r>
          </w:p>
          <w:p w14:paraId="1079DD73" w14:textId="435841A7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030A&gt;T</w:t>
            </w:r>
          </w:p>
          <w:p w14:paraId="2BDB86A6" w14:textId="18913F0B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753G&gt;C</w:t>
            </w:r>
          </w:p>
          <w:p w14:paraId="38105EB2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69T&gt;C</w:t>
            </w:r>
          </w:p>
          <w:p w14:paraId="670D92BA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75EF8992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017DAB44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0905DBB3" w14:textId="22C64DDC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9D61C8" w14:textId="3305733E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537</w:t>
            </w:r>
          </w:p>
          <w:p w14:paraId="7322D1F5" w14:textId="1FC9661F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77</w:t>
            </w:r>
          </w:p>
          <w:p w14:paraId="0C5F889C" w14:textId="043B6889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06F77C9E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5F747BB5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60F4C3A8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2902DF25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22FE2F2B" w14:textId="6AD22FC1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C86E88" w14:textId="19DDAC4D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8</w:t>
            </w:r>
          </w:p>
          <w:p w14:paraId="78D280F0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2B6B78A8" w14:textId="0F7A9520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59172893" w14:textId="1DC10342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5DF06C1A" w14:textId="5DCD215C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2D3A05CC" w14:textId="662953BF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1A587251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107BA9BD" w14:textId="51A06F24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893839" w14:textId="5958278C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25F2186D" w14:textId="3EA97CC9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724FFC4" w14:textId="5AD95EE0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9B97628" w14:textId="77777777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38C9FC45" w14:textId="77777777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6EEB2F4D" w14:textId="77777777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FCF1776" w14:textId="77777777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DA8F327" w14:textId="6ABD3B1B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C6B8CA" w14:textId="539FDD05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552</w:t>
            </w:r>
          </w:p>
          <w:p w14:paraId="36EEF756" w14:textId="3174C664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E677V</w:t>
            </w:r>
          </w:p>
          <w:p w14:paraId="67EBA90A" w14:textId="12C2D392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00CE6401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08DF17E4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143B5730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438C8AB4" w14:textId="78917B3C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5585213E" w14:textId="29D8B56E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  <w:tr w:rsidR="00694359" w:rsidRPr="006C5BB2" w14:paraId="6A31EAAE" w14:textId="77777777" w:rsidTr="006C5BB2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F09F4" w14:textId="694BDDBE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5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D8CA4" w14:textId="3AE81FF9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FCA7E77" w14:textId="1FA0E0B6" w:rsidR="00F069E6" w:rsidRPr="006C5BB2" w:rsidRDefault="00CA044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5,117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FF8AB51" w14:textId="00AB7A52" w:rsidR="00F069E6" w:rsidRPr="006C5BB2" w:rsidRDefault="00CA044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49B4B" w14:textId="79B517C5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1832_1850del</w:t>
            </w:r>
          </w:p>
          <w:p w14:paraId="418A6450" w14:textId="77777777" w:rsidR="00315F43" w:rsidRPr="006C5BB2" w:rsidRDefault="00315F43" w:rsidP="00315F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030A&gt;T</w:t>
            </w:r>
          </w:p>
          <w:p w14:paraId="335DE677" w14:textId="0E9F3B09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753G&gt;C</w:t>
            </w:r>
          </w:p>
          <w:p w14:paraId="50147DC4" w14:textId="77777777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69T&gt;C</w:t>
            </w:r>
          </w:p>
          <w:p w14:paraId="3D29B620" w14:textId="77777777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1AD57F35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0B7DD585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13AFCC4B" w14:textId="75750ACE" w:rsidR="0090614F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1FBAE" w14:textId="345F2D7C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11</w:t>
            </w:r>
          </w:p>
          <w:p w14:paraId="4260C81C" w14:textId="5887EA2B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77</w:t>
            </w:r>
          </w:p>
          <w:p w14:paraId="6E939426" w14:textId="40362331" w:rsidR="00315F43" w:rsidRPr="006C5BB2" w:rsidRDefault="00315F4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158AF429" w14:textId="77777777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0EC57D93" w14:textId="77777777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3FC0E621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664965F7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7403DC88" w14:textId="28D996BD" w:rsidR="0090614F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98442C" w14:textId="15E9C0C0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</w:t>
            </w:r>
          </w:p>
          <w:p w14:paraId="439452C7" w14:textId="1EF4F581" w:rsidR="00315F43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367B2690" w14:textId="52D79161" w:rsidR="0090614F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32068729" w14:textId="77777777" w:rsidR="0090614F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3E986557" w14:textId="77777777" w:rsidR="0090614F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77748DFF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4D787635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5D01C361" w14:textId="215BB1C9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3659D" w14:textId="2C386BA5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0B865A22" w14:textId="3E4B3A8E" w:rsidR="00315F43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6712214A" w14:textId="726893A8" w:rsidR="0090614F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D0380F0" w14:textId="1461FF29" w:rsidR="0090614F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E868710" w14:textId="55C04063" w:rsidR="0090614F" w:rsidRPr="006C5BB2" w:rsidRDefault="0090614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4B730409" w14:textId="640B715E" w:rsidR="00E87D39" w:rsidRPr="006C5BB2" w:rsidRDefault="00E87D3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6091D82" w14:textId="11E6CC8C" w:rsidR="00E87D39" w:rsidRPr="006C5BB2" w:rsidRDefault="00E87D3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BA31382" w14:textId="096ACA32" w:rsidR="0090614F" w:rsidRPr="006C5BB2" w:rsidRDefault="00E87D3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D2EAD" w14:textId="3C3C7EE0" w:rsidR="00F069E6" w:rsidRPr="006C5BB2" w:rsidRDefault="00A316ED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615</w:t>
            </w:r>
          </w:p>
          <w:p w14:paraId="17DA9B41" w14:textId="77777777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E677V</w:t>
            </w:r>
          </w:p>
          <w:p w14:paraId="3882D7D8" w14:textId="77777777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2A58B55C" w14:textId="77777777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61ACB6E8" w14:textId="28325C9F" w:rsidR="0090614F" w:rsidRPr="006C5BB2" w:rsidRDefault="0090614F" w:rsidP="009061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144C398A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4B481F3A" w14:textId="77777777" w:rsidR="00E87D39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3A304E20" w14:textId="28E2C179" w:rsidR="0090614F" w:rsidRPr="006C5BB2" w:rsidRDefault="00E87D39" w:rsidP="00E87D3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  <w:tr w:rsidR="00694359" w:rsidRPr="006C5BB2" w14:paraId="534DFE54" w14:textId="77777777" w:rsidTr="006C5BB2">
        <w:trPr>
          <w:trHeight w:val="216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CA3C7E" w14:textId="4EE6A497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BX-R #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7F7BDA" w14:textId="540EF4C8" w:rsidR="00F069E6" w:rsidRPr="006C5BB2" w:rsidRDefault="00F069E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3E0738" w14:textId="797777C4" w:rsidR="00F069E6" w:rsidRPr="006C5BB2" w:rsidRDefault="007A772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4,9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6A6E93" w14:textId="41EDB8E8" w:rsidR="00F069E6" w:rsidRPr="006C5BB2" w:rsidRDefault="007A772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C5BB2">
              <w:rPr>
                <w:rFonts w:ascii="Times New Roman" w:hAnsi="Times New Roman" w:cs="Times New Roman"/>
                <w:color w:val="000000"/>
              </w:rPr>
              <w:t>96.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2CDD1C" w14:textId="08CF38F5" w:rsidR="00F069E6" w:rsidRPr="006C5BB2" w:rsidRDefault="00D95A1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</w:t>
            </w:r>
            <w:r w:rsidR="007B7C42" w:rsidRPr="006C5BB2">
              <w:rPr>
                <w:rFonts w:ascii="Times New Roman" w:hAnsi="Times New Roman" w:cs="Times New Roman"/>
              </w:rPr>
              <w:t>.</w:t>
            </w:r>
            <w:r w:rsidRPr="006C5BB2">
              <w:rPr>
                <w:rFonts w:ascii="Times New Roman" w:hAnsi="Times New Roman" w:cs="Times New Roman"/>
              </w:rPr>
              <w:t>1090_1234del</w:t>
            </w:r>
          </w:p>
          <w:p w14:paraId="400578AA" w14:textId="77777777" w:rsidR="00523722" w:rsidRPr="006C5BB2" w:rsidRDefault="00523722" w:rsidP="005237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030A&gt;T</w:t>
            </w:r>
          </w:p>
          <w:p w14:paraId="0F9487E9" w14:textId="2FA3C788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753G&gt;C</w:t>
            </w:r>
          </w:p>
          <w:p w14:paraId="7DDEBD12" w14:textId="77777777" w:rsidR="00523722" w:rsidRPr="006C5BB2" w:rsidRDefault="00523722" w:rsidP="005237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69T&gt;C</w:t>
            </w:r>
          </w:p>
          <w:p w14:paraId="65084902" w14:textId="77777777" w:rsidR="00523722" w:rsidRPr="006C5BB2" w:rsidRDefault="00523722" w:rsidP="005237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2975C&gt;T</w:t>
            </w:r>
          </w:p>
          <w:p w14:paraId="731E824E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163C&gt;A</w:t>
            </w:r>
          </w:p>
          <w:p w14:paraId="7479E24B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517G&gt;A</w:t>
            </w:r>
          </w:p>
          <w:p w14:paraId="3DBF1803" w14:textId="733CBDFB" w:rsidR="00523722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0B75E5" w14:textId="502EB34F" w:rsidR="00F069E6" w:rsidRPr="006C5BB2" w:rsidRDefault="00D95A1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364</w:t>
            </w:r>
          </w:p>
          <w:p w14:paraId="2AA1CA59" w14:textId="7D4898AA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77</w:t>
            </w:r>
          </w:p>
          <w:p w14:paraId="7868794A" w14:textId="392A667A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18</w:t>
            </w:r>
          </w:p>
          <w:p w14:paraId="6AFE0444" w14:textId="77777777" w:rsidR="00523722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0</w:t>
            </w:r>
          </w:p>
          <w:p w14:paraId="63F095DE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992</w:t>
            </w:r>
          </w:p>
          <w:p w14:paraId="1FB24EED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055</w:t>
            </w:r>
          </w:p>
          <w:p w14:paraId="168A9572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73</w:t>
            </w:r>
          </w:p>
          <w:p w14:paraId="6708FF4F" w14:textId="1928DB56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71A67D" w14:textId="1BDC7A59" w:rsidR="00F069E6" w:rsidRPr="006C5BB2" w:rsidRDefault="00D95A1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6</w:t>
            </w:r>
          </w:p>
          <w:p w14:paraId="744E5CC7" w14:textId="23A33ECF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1</w:t>
            </w:r>
          </w:p>
          <w:p w14:paraId="4C14E7B4" w14:textId="2AAA2765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6</w:t>
            </w:r>
          </w:p>
          <w:p w14:paraId="2903E741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0DB1AAD1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7</w:t>
            </w:r>
          </w:p>
          <w:p w14:paraId="1F441BD2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18</w:t>
            </w:r>
          </w:p>
          <w:p w14:paraId="0C22BA99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0</w:t>
            </w:r>
          </w:p>
          <w:p w14:paraId="5F3759D5" w14:textId="5C09D41C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6A317A" w14:textId="7D4A4430" w:rsidR="00F069E6" w:rsidRPr="006C5BB2" w:rsidRDefault="00D95A1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fs</w:t>
            </w:r>
          </w:p>
          <w:p w14:paraId="2526D60F" w14:textId="660003F7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EF7F4DF" w14:textId="5CB615B2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30AF5BC4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83166C6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7CD4FFC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9BACF55" w14:textId="77777777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697E1BF0" w14:textId="10D2209B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C5BB2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ED9ADA" w14:textId="5DEEB139" w:rsidR="00F069E6" w:rsidRPr="006C5BB2" w:rsidRDefault="00D95A16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top at 373</w:t>
            </w:r>
          </w:p>
          <w:p w14:paraId="3551B967" w14:textId="77777777" w:rsidR="00523722" w:rsidRPr="006C5BB2" w:rsidRDefault="00523722" w:rsidP="005237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E677V</w:t>
            </w:r>
          </w:p>
          <w:p w14:paraId="2911C541" w14:textId="506B3CDB" w:rsidR="00523722" w:rsidRPr="006C5BB2" w:rsidRDefault="0052372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C918S</w:t>
            </w:r>
          </w:p>
          <w:p w14:paraId="22BB1E55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L990S</w:t>
            </w:r>
          </w:p>
          <w:p w14:paraId="7F87560D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P992L</w:t>
            </w:r>
          </w:p>
          <w:p w14:paraId="70CE5D96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H1055N</w:t>
            </w:r>
          </w:p>
          <w:p w14:paraId="37E92CD8" w14:textId="77777777" w:rsidR="00246DA5" w:rsidRPr="006C5BB2" w:rsidRDefault="00246DA5" w:rsidP="00246D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V1173I</w:t>
            </w:r>
          </w:p>
          <w:p w14:paraId="2602C50B" w14:textId="785BC25F" w:rsidR="00246DA5" w:rsidRPr="006C5BB2" w:rsidRDefault="00246DA5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5BB2">
              <w:rPr>
                <w:rFonts w:ascii="Times New Roman" w:hAnsi="Times New Roman" w:cs="Times New Roman"/>
              </w:rPr>
              <w:t>S1274G</w:t>
            </w:r>
          </w:p>
        </w:tc>
      </w:tr>
    </w:tbl>
    <w:p w14:paraId="68EA2103" w14:textId="77777777" w:rsidR="00C01601" w:rsidRDefault="00C01601" w:rsidP="002C01C7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</w:p>
    <w:p w14:paraId="01DB3E36" w14:textId="42671839" w:rsidR="001251E5" w:rsidRPr="006C5BB2" w:rsidRDefault="00DA6253" w:rsidP="00CC565C">
      <w:pPr>
        <w:rPr>
          <w:rFonts w:ascii="Times New Roman" w:hAnsi="Times New Roman" w:cs="Times New Roman"/>
          <w:bCs/>
          <w:color w:val="000000" w:themeColor="text1"/>
        </w:rPr>
      </w:pPr>
      <w:r w:rsidRPr="006C5BB2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a</w:t>
      </w:r>
      <w:r w:rsidR="0060469A" w:rsidRPr="006C5BB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DD7215" w:rsidRPr="006C5BB2">
        <w:rPr>
          <w:rFonts w:ascii="Times New Roman" w:hAnsi="Times New Roman" w:cs="Times New Roman"/>
          <w:bCs/>
          <w:color w:val="000000" w:themeColor="text1"/>
        </w:rPr>
        <w:t xml:space="preserve">Sequence identity calculated from </w:t>
      </w:r>
      <w:r w:rsidR="00DD7215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paired sequence alignments between the </w:t>
      </w:r>
      <w:r w:rsidR="00246DA5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cloned </w:t>
      </w:r>
      <w:r w:rsidR="00DD7215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BX-R </w:t>
      </w:r>
      <w:r w:rsidR="00246DA5" w:rsidRPr="006C5BB2">
        <w:rPr>
          <w:rFonts w:ascii="Times New Roman" w:eastAsia="Times New Roman" w:hAnsi="Times New Roman" w:cs="Times New Roman"/>
          <w:bCs/>
          <w:color w:val="000000" w:themeColor="text1"/>
        </w:rPr>
        <w:t>cDNA sequences</w:t>
      </w:r>
      <w:r w:rsidR="00DD7215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 and the </w:t>
      </w:r>
      <w:r w:rsidR="00E83F8C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full-length </w:t>
      </w:r>
      <w:r w:rsidR="00DD7215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wildtype </w:t>
      </w:r>
      <w:r w:rsidR="00DD7215" w:rsidRPr="006C5BB2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PgABCA2</w:t>
      </w:r>
      <w:r w:rsidR="00DD7215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 cDNA</w:t>
      </w:r>
      <w:r w:rsidR="004539EF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E83F8C" w:rsidRPr="006C5BB2">
        <w:rPr>
          <w:rFonts w:ascii="Times New Roman" w:eastAsia="Times New Roman" w:hAnsi="Times New Roman" w:cs="Times New Roman"/>
          <w:bCs/>
          <w:color w:val="000000" w:themeColor="text1"/>
        </w:rPr>
        <w:t>(MG637361.1)</w:t>
      </w:r>
      <w:r w:rsidR="00A519FD" w:rsidRPr="006C5BB2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p w14:paraId="215DE06C" w14:textId="2948D556" w:rsidR="00BF0531" w:rsidRPr="006C5BB2" w:rsidRDefault="006C5BB2" w:rsidP="00FB2064">
      <w:pPr>
        <w:rPr>
          <w:rFonts w:ascii="Times New Roman" w:hAnsi="Times New Roman" w:cs="Times New Roman"/>
          <w:color w:val="000000" w:themeColor="text1"/>
        </w:rPr>
      </w:pPr>
      <w:r w:rsidRPr="006C5BB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CC565C" w:rsidRPr="006C5BB2">
        <w:rPr>
          <w:rFonts w:ascii="Times New Roman" w:hAnsi="Times New Roman" w:cs="Times New Roman"/>
          <w:color w:val="000000" w:themeColor="text1"/>
        </w:rPr>
        <w:t xml:space="preserve"> </w:t>
      </w:r>
      <w:r w:rsidRPr="006C5BB2">
        <w:rPr>
          <w:rFonts w:ascii="Times New Roman" w:hAnsi="Times New Roman" w:cs="Times New Roman"/>
          <w:color w:val="000000" w:themeColor="text1"/>
        </w:rPr>
        <w:t xml:space="preserve">Codon where the mutation occurs in the full-length </w:t>
      </w:r>
      <w:r w:rsidRPr="006C5BB2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 xml:space="preserve">PgABCA2 </w:t>
      </w:r>
      <w:r w:rsidRPr="006C5BB2">
        <w:rPr>
          <w:rFonts w:ascii="Times New Roman" w:eastAsia="Times New Roman" w:hAnsi="Times New Roman" w:cs="Times New Roman"/>
          <w:bCs/>
          <w:color w:val="000000" w:themeColor="text1"/>
        </w:rPr>
        <w:t>cDNA sequence (MG637361.1)</w:t>
      </w:r>
      <w:r w:rsidRPr="006C5BB2">
        <w:rPr>
          <w:rFonts w:ascii="Times New Roman" w:hAnsi="Times New Roman" w:cs="Times New Roman"/>
          <w:color w:val="000000" w:themeColor="text1"/>
        </w:rPr>
        <w:t>.</w:t>
      </w:r>
      <w:r w:rsidR="00CC3821" w:rsidRPr="006C5BB2">
        <w:rPr>
          <w:rFonts w:ascii="Times New Roman" w:hAnsi="Times New Roman" w:cs="Times New Roman"/>
          <w:color w:val="000000" w:themeColor="text1"/>
        </w:rPr>
        <w:tab/>
      </w:r>
    </w:p>
    <w:p w14:paraId="37B0718A" w14:textId="6E2D4654" w:rsidR="006F0D13" w:rsidRDefault="006C5BB2" w:rsidP="000D374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BF0531" w:rsidRPr="006C5BB2">
        <w:rPr>
          <w:rFonts w:ascii="Times New Roman" w:hAnsi="Times New Roman" w:cs="Times New Roman"/>
          <w:color w:val="000000" w:themeColor="text1"/>
        </w:rPr>
        <w:t xml:space="preserve"> </w:t>
      </w:r>
      <w:r w:rsidRPr="00D12C0A">
        <w:rPr>
          <w:rFonts w:ascii="Times New Roman" w:hAnsi="Times New Roman" w:cs="Times New Roman"/>
          <w:color w:val="000000" w:themeColor="text1"/>
        </w:rPr>
        <w:t>Exon where the mutation occurs.</w:t>
      </w:r>
    </w:p>
    <w:p w14:paraId="59EFFC79" w14:textId="54F85D83" w:rsidR="006C5BB2" w:rsidRDefault="006C5BB2" w:rsidP="000D374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6C5BB2">
        <w:rPr>
          <w:rFonts w:ascii="Times New Roman" w:hAnsi="Times New Roman" w:cs="Times New Roman"/>
          <w:color w:val="000000" w:themeColor="text1"/>
        </w:rPr>
        <w:t xml:space="preserve"> </w:t>
      </w:r>
      <w:r w:rsidRPr="00D12C0A">
        <w:rPr>
          <w:rFonts w:ascii="Times New Roman" w:hAnsi="Times New Roman" w:cs="Times New Roman"/>
          <w:color w:val="000000" w:themeColor="text1"/>
        </w:rPr>
        <w:t xml:space="preserve">fs, frameshift caused by deletion; </w:t>
      </w:r>
      <w:proofErr w:type="spellStart"/>
      <w:r w:rsidRPr="00D12C0A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Pr="00D12C0A">
        <w:rPr>
          <w:rFonts w:ascii="Times New Roman" w:hAnsi="Times New Roman" w:cs="Times New Roman"/>
          <w:color w:val="000000" w:themeColor="text1"/>
        </w:rPr>
        <w:t>, missense (point mutation, single amino acid substitution caused by single bp change).</w:t>
      </w:r>
    </w:p>
    <w:p w14:paraId="1688EFEB" w14:textId="785AF01E" w:rsidR="006C5BB2" w:rsidRPr="00D12C0A" w:rsidRDefault="006C5BB2" w:rsidP="006C5BB2">
      <w:pPr>
        <w:pStyle w:val="p1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e</w:t>
      </w:r>
      <w:r w:rsidR="006F0D13" w:rsidRPr="006C5BB2">
        <w:rPr>
          <w:rStyle w:val="apple-converted-space"/>
          <w:rFonts w:ascii="Times New Roman" w:hAnsi="Times New Roman"/>
          <w:b/>
          <w:color w:val="000000" w:themeColor="text1"/>
          <w:sz w:val="24"/>
          <w:szCs w:val="24"/>
        </w:rPr>
        <w:t> </w:t>
      </w:r>
      <w:r w:rsidRPr="00204665"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Position of amino acid substitution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or </w:t>
      </w:r>
      <w:r w:rsidRPr="00204665"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premature stop codon.</w:t>
      </w:r>
    </w:p>
    <w:p w14:paraId="613B733C" w14:textId="1E68D886" w:rsidR="0072491D" w:rsidRPr="006C5BB2" w:rsidRDefault="0072491D" w:rsidP="001251E5">
      <w:pPr>
        <w:pStyle w:val="p1"/>
        <w:rPr>
          <w:rFonts w:ascii="Times New Roman" w:hAnsi="Times New Roman"/>
          <w:color w:val="000000" w:themeColor="text1"/>
          <w:sz w:val="24"/>
          <w:szCs w:val="24"/>
        </w:rPr>
      </w:pPr>
    </w:p>
    <w:sectPr w:rsidR="0072491D" w:rsidRPr="006C5BB2" w:rsidSect="00327F4A">
      <w:footerReference w:type="even" r:id="rId8"/>
      <w:footerReference w:type="default" r:id="rId9"/>
      <w:pgSz w:w="12240" w:h="15840"/>
      <w:pgMar w:top="864" w:right="864" w:bottom="864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BA884" w14:textId="77777777" w:rsidR="009B1025" w:rsidRDefault="009B1025" w:rsidP="00C9042F">
      <w:r>
        <w:separator/>
      </w:r>
    </w:p>
  </w:endnote>
  <w:endnote w:type="continuationSeparator" w:id="0">
    <w:p w14:paraId="2D99DB53" w14:textId="77777777" w:rsidR="009B1025" w:rsidRDefault="009B1025" w:rsidP="00C9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E43CE" w14:textId="77777777" w:rsidR="007B7C42" w:rsidRDefault="007B7C42" w:rsidP="007249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8D395C" w14:textId="77777777" w:rsidR="007B7C42" w:rsidRDefault="007B7C42" w:rsidP="00C904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273BC" w14:textId="77777777" w:rsidR="007B7C42" w:rsidRPr="007C6779" w:rsidRDefault="007B7C42" w:rsidP="00C9042F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E52B12" w14:textId="77777777" w:rsidR="009B1025" w:rsidRDefault="009B1025" w:rsidP="00C9042F">
      <w:r>
        <w:separator/>
      </w:r>
    </w:p>
  </w:footnote>
  <w:footnote w:type="continuationSeparator" w:id="0">
    <w:p w14:paraId="52CAC3E2" w14:textId="77777777" w:rsidR="009B1025" w:rsidRDefault="009B1025" w:rsidP="00C90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400A"/>
    <w:multiLevelType w:val="hybridMultilevel"/>
    <w:tmpl w:val="C1BE24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50B77"/>
    <w:multiLevelType w:val="hybridMultilevel"/>
    <w:tmpl w:val="CCCE917E"/>
    <w:lvl w:ilvl="0" w:tplc="41140B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59"/>
    <w:rsid w:val="000131EA"/>
    <w:rsid w:val="00024D8C"/>
    <w:rsid w:val="00045BE7"/>
    <w:rsid w:val="00047245"/>
    <w:rsid w:val="00050FB3"/>
    <w:rsid w:val="00062718"/>
    <w:rsid w:val="00082405"/>
    <w:rsid w:val="00091BA7"/>
    <w:rsid w:val="0009559C"/>
    <w:rsid w:val="000967D6"/>
    <w:rsid w:val="000B1C7B"/>
    <w:rsid w:val="000B44F2"/>
    <w:rsid w:val="000B709B"/>
    <w:rsid w:val="000D3744"/>
    <w:rsid w:val="000D597F"/>
    <w:rsid w:val="000D6B30"/>
    <w:rsid w:val="000F5C71"/>
    <w:rsid w:val="000F6552"/>
    <w:rsid w:val="000F6F66"/>
    <w:rsid w:val="00106ACC"/>
    <w:rsid w:val="0011462E"/>
    <w:rsid w:val="001219D8"/>
    <w:rsid w:val="001251E5"/>
    <w:rsid w:val="00125739"/>
    <w:rsid w:val="00130A9E"/>
    <w:rsid w:val="001321C7"/>
    <w:rsid w:val="0013564A"/>
    <w:rsid w:val="001554B4"/>
    <w:rsid w:val="00160C6E"/>
    <w:rsid w:val="00161A96"/>
    <w:rsid w:val="00175F1A"/>
    <w:rsid w:val="001839C4"/>
    <w:rsid w:val="0018631B"/>
    <w:rsid w:val="00186F9C"/>
    <w:rsid w:val="00187A9C"/>
    <w:rsid w:val="00190678"/>
    <w:rsid w:val="001B2AE0"/>
    <w:rsid w:val="001B5A1B"/>
    <w:rsid w:val="001C000D"/>
    <w:rsid w:val="001C01BE"/>
    <w:rsid w:val="001C1B1F"/>
    <w:rsid w:val="001D0883"/>
    <w:rsid w:val="001D1FC3"/>
    <w:rsid w:val="001D4011"/>
    <w:rsid w:val="001D5367"/>
    <w:rsid w:val="001D7E0F"/>
    <w:rsid w:val="001E66CC"/>
    <w:rsid w:val="001E7A6D"/>
    <w:rsid w:val="00200DF9"/>
    <w:rsid w:val="00206A8D"/>
    <w:rsid w:val="00215D44"/>
    <w:rsid w:val="00215E25"/>
    <w:rsid w:val="00230C0C"/>
    <w:rsid w:val="00245719"/>
    <w:rsid w:val="00246DA5"/>
    <w:rsid w:val="0025161E"/>
    <w:rsid w:val="00252641"/>
    <w:rsid w:val="00255084"/>
    <w:rsid w:val="00260A39"/>
    <w:rsid w:val="00261DEB"/>
    <w:rsid w:val="00264F94"/>
    <w:rsid w:val="0026617F"/>
    <w:rsid w:val="00274A43"/>
    <w:rsid w:val="00277138"/>
    <w:rsid w:val="0028333F"/>
    <w:rsid w:val="002925B4"/>
    <w:rsid w:val="00297EDD"/>
    <w:rsid w:val="002C01C7"/>
    <w:rsid w:val="002C14D2"/>
    <w:rsid w:val="002D4F4B"/>
    <w:rsid w:val="002E1D58"/>
    <w:rsid w:val="002E3C37"/>
    <w:rsid w:val="002F05F1"/>
    <w:rsid w:val="00313F4A"/>
    <w:rsid w:val="00315CD9"/>
    <w:rsid w:val="00315F43"/>
    <w:rsid w:val="003160EB"/>
    <w:rsid w:val="00317FC2"/>
    <w:rsid w:val="00327F4A"/>
    <w:rsid w:val="00330CB3"/>
    <w:rsid w:val="00331046"/>
    <w:rsid w:val="00333B9F"/>
    <w:rsid w:val="003372B4"/>
    <w:rsid w:val="00337AD1"/>
    <w:rsid w:val="003612F0"/>
    <w:rsid w:val="0036531A"/>
    <w:rsid w:val="00367B3F"/>
    <w:rsid w:val="003A0CF1"/>
    <w:rsid w:val="003A41F3"/>
    <w:rsid w:val="003B3346"/>
    <w:rsid w:val="003C3A7C"/>
    <w:rsid w:val="003D62A7"/>
    <w:rsid w:val="003E4332"/>
    <w:rsid w:val="003F1E65"/>
    <w:rsid w:val="003F1F02"/>
    <w:rsid w:val="003F3CCD"/>
    <w:rsid w:val="003F46AC"/>
    <w:rsid w:val="003F78D7"/>
    <w:rsid w:val="00400404"/>
    <w:rsid w:val="004053E5"/>
    <w:rsid w:val="004071F4"/>
    <w:rsid w:val="00420235"/>
    <w:rsid w:val="004243CA"/>
    <w:rsid w:val="00424792"/>
    <w:rsid w:val="0042572A"/>
    <w:rsid w:val="004275D4"/>
    <w:rsid w:val="00447BC5"/>
    <w:rsid w:val="00450218"/>
    <w:rsid w:val="004539EF"/>
    <w:rsid w:val="00462B4E"/>
    <w:rsid w:val="00470A39"/>
    <w:rsid w:val="00473A12"/>
    <w:rsid w:val="00477794"/>
    <w:rsid w:val="00486AC0"/>
    <w:rsid w:val="00487943"/>
    <w:rsid w:val="00491D66"/>
    <w:rsid w:val="00493A0A"/>
    <w:rsid w:val="00495E67"/>
    <w:rsid w:val="004A3A2D"/>
    <w:rsid w:val="004A62CC"/>
    <w:rsid w:val="004B3C7F"/>
    <w:rsid w:val="004B4480"/>
    <w:rsid w:val="004B6274"/>
    <w:rsid w:val="004C144E"/>
    <w:rsid w:val="004C1EE9"/>
    <w:rsid w:val="004C35E7"/>
    <w:rsid w:val="004C4199"/>
    <w:rsid w:val="004D2BEF"/>
    <w:rsid w:val="004E4F73"/>
    <w:rsid w:val="004F1357"/>
    <w:rsid w:val="004F3511"/>
    <w:rsid w:val="004F7A19"/>
    <w:rsid w:val="00523094"/>
    <w:rsid w:val="00523722"/>
    <w:rsid w:val="00531617"/>
    <w:rsid w:val="00534C41"/>
    <w:rsid w:val="00545931"/>
    <w:rsid w:val="005473F8"/>
    <w:rsid w:val="0055681C"/>
    <w:rsid w:val="00565C34"/>
    <w:rsid w:val="00570D67"/>
    <w:rsid w:val="005735AB"/>
    <w:rsid w:val="00584FCC"/>
    <w:rsid w:val="00587F7E"/>
    <w:rsid w:val="005A3523"/>
    <w:rsid w:val="005C473A"/>
    <w:rsid w:val="005E0265"/>
    <w:rsid w:val="005F791B"/>
    <w:rsid w:val="00600740"/>
    <w:rsid w:val="0060469A"/>
    <w:rsid w:val="00605023"/>
    <w:rsid w:val="00606B55"/>
    <w:rsid w:val="00614414"/>
    <w:rsid w:val="00615909"/>
    <w:rsid w:val="00617C51"/>
    <w:rsid w:val="00627FB5"/>
    <w:rsid w:val="006328DC"/>
    <w:rsid w:val="00634D19"/>
    <w:rsid w:val="00636D31"/>
    <w:rsid w:val="00645945"/>
    <w:rsid w:val="00654ED9"/>
    <w:rsid w:val="00673A02"/>
    <w:rsid w:val="00682754"/>
    <w:rsid w:val="00687FBB"/>
    <w:rsid w:val="00694359"/>
    <w:rsid w:val="00695B4B"/>
    <w:rsid w:val="006A0FAC"/>
    <w:rsid w:val="006A1FAF"/>
    <w:rsid w:val="006A2E8D"/>
    <w:rsid w:val="006B2774"/>
    <w:rsid w:val="006B35C8"/>
    <w:rsid w:val="006B6551"/>
    <w:rsid w:val="006C05AB"/>
    <w:rsid w:val="006C09F3"/>
    <w:rsid w:val="006C0DEC"/>
    <w:rsid w:val="006C5BB2"/>
    <w:rsid w:val="006D0E60"/>
    <w:rsid w:val="006D1054"/>
    <w:rsid w:val="006D1277"/>
    <w:rsid w:val="006D5A82"/>
    <w:rsid w:val="006D697C"/>
    <w:rsid w:val="006F0D13"/>
    <w:rsid w:val="006F65CF"/>
    <w:rsid w:val="006F6BA9"/>
    <w:rsid w:val="006F770C"/>
    <w:rsid w:val="00703627"/>
    <w:rsid w:val="00710755"/>
    <w:rsid w:val="0071470E"/>
    <w:rsid w:val="00714D2D"/>
    <w:rsid w:val="00714D35"/>
    <w:rsid w:val="007243B5"/>
    <w:rsid w:val="0072491D"/>
    <w:rsid w:val="00726DAC"/>
    <w:rsid w:val="00732A91"/>
    <w:rsid w:val="00735A9E"/>
    <w:rsid w:val="00740CAC"/>
    <w:rsid w:val="00741E80"/>
    <w:rsid w:val="00761EC3"/>
    <w:rsid w:val="00763A17"/>
    <w:rsid w:val="0076412F"/>
    <w:rsid w:val="007708C3"/>
    <w:rsid w:val="00774982"/>
    <w:rsid w:val="007823D0"/>
    <w:rsid w:val="00786072"/>
    <w:rsid w:val="007A0584"/>
    <w:rsid w:val="007A073C"/>
    <w:rsid w:val="007A772C"/>
    <w:rsid w:val="007A7AB3"/>
    <w:rsid w:val="007B06EF"/>
    <w:rsid w:val="007B17D5"/>
    <w:rsid w:val="007B7C42"/>
    <w:rsid w:val="007C1BCA"/>
    <w:rsid w:val="007C203A"/>
    <w:rsid w:val="007C529B"/>
    <w:rsid w:val="007C5E79"/>
    <w:rsid w:val="007C6779"/>
    <w:rsid w:val="007D311E"/>
    <w:rsid w:val="007D5954"/>
    <w:rsid w:val="007D6049"/>
    <w:rsid w:val="007E512C"/>
    <w:rsid w:val="007F09C3"/>
    <w:rsid w:val="007F1612"/>
    <w:rsid w:val="007F43F5"/>
    <w:rsid w:val="007F77A0"/>
    <w:rsid w:val="008170BB"/>
    <w:rsid w:val="00835AE3"/>
    <w:rsid w:val="00836870"/>
    <w:rsid w:val="00842B98"/>
    <w:rsid w:val="00853019"/>
    <w:rsid w:val="0086347C"/>
    <w:rsid w:val="00870E9F"/>
    <w:rsid w:val="008743F7"/>
    <w:rsid w:val="00876F42"/>
    <w:rsid w:val="00885D30"/>
    <w:rsid w:val="0088737E"/>
    <w:rsid w:val="0089576A"/>
    <w:rsid w:val="008A1004"/>
    <w:rsid w:val="008A4495"/>
    <w:rsid w:val="008A46EC"/>
    <w:rsid w:val="008A5072"/>
    <w:rsid w:val="008B3117"/>
    <w:rsid w:val="008B3766"/>
    <w:rsid w:val="008C0358"/>
    <w:rsid w:val="008C0DD8"/>
    <w:rsid w:val="008C4FC0"/>
    <w:rsid w:val="008D7D59"/>
    <w:rsid w:val="008F337C"/>
    <w:rsid w:val="008F4CB8"/>
    <w:rsid w:val="008F7602"/>
    <w:rsid w:val="009018FF"/>
    <w:rsid w:val="00904E57"/>
    <w:rsid w:val="00905687"/>
    <w:rsid w:val="0090614F"/>
    <w:rsid w:val="00911548"/>
    <w:rsid w:val="00913A80"/>
    <w:rsid w:val="00922D45"/>
    <w:rsid w:val="00924163"/>
    <w:rsid w:val="00926C4C"/>
    <w:rsid w:val="0095708B"/>
    <w:rsid w:val="00973430"/>
    <w:rsid w:val="00976D40"/>
    <w:rsid w:val="00981688"/>
    <w:rsid w:val="009A0787"/>
    <w:rsid w:val="009B1025"/>
    <w:rsid w:val="009B2E4C"/>
    <w:rsid w:val="009B53EC"/>
    <w:rsid w:val="009B7B4B"/>
    <w:rsid w:val="009C60E4"/>
    <w:rsid w:val="009C7640"/>
    <w:rsid w:val="009D0B75"/>
    <w:rsid w:val="009D715B"/>
    <w:rsid w:val="009E5994"/>
    <w:rsid w:val="009F6601"/>
    <w:rsid w:val="009F6E26"/>
    <w:rsid w:val="009F7F92"/>
    <w:rsid w:val="00A05268"/>
    <w:rsid w:val="00A111B8"/>
    <w:rsid w:val="00A17692"/>
    <w:rsid w:val="00A22024"/>
    <w:rsid w:val="00A261C7"/>
    <w:rsid w:val="00A316ED"/>
    <w:rsid w:val="00A519FD"/>
    <w:rsid w:val="00A51D10"/>
    <w:rsid w:val="00A53F7A"/>
    <w:rsid w:val="00A77CD7"/>
    <w:rsid w:val="00A92B0B"/>
    <w:rsid w:val="00AC19DF"/>
    <w:rsid w:val="00AC3F1D"/>
    <w:rsid w:val="00AC710D"/>
    <w:rsid w:val="00AD1AFD"/>
    <w:rsid w:val="00AE36EC"/>
    <w:rsid w:val="00AE5B95"/>
    <w:rsid w:val="00AF5FD7"/>
    <w:rsid w:val="00B00F97"/>
    <w:rsid w:val="00B019B2"/>
    <w:rsid w:val="00B023AB"/>
    <w:rsid w:val="00B060D6"/>
    <w:rsid w:val="00B06DC9"/>
    <w:rsid w:val="00B210CF"/>
    <w:rsid w:val="00B21E3C"/>
    <w:rsid w:val="00B44899"/>
    <w:rsid w:val="00B44F59"/>
    <w:rsid w:val="00B47AA6"/>
    <w:rsid w:val="00B53ED6"/>
    <w:rsid w:val="00B638BE"/>
    <w:rsid w:val="00B81CA2"/>
    <w:rsid w:val="00BA279B"/>
    <w:rsid w:val="00BA2B97"/>
    <w:rsid w:val="00BA6098"/>
    <w:rsid w:val="00BB2475"/>
    <w:rsid w:val="00BC0C7A"/>
    <w:rsid w:val="00BC599E"/>
    <w:rsid w:val="00BD2AE0"/>
    <w:rsid w:val="00BD30B0"/>
    <w:rsid w:val="00BD3BE1"/>
    <w:rsid w:val="00BE1DE2"/>
    <w:rsid w:val="00BF0531"/>
    <w:rsid w:val="00BF5F1E"/>
    <w:rsid w:val="00C01601"/>
    <w:rsid w:val="00C15561"/>
    <w:rsid w:val="00C2704B"/>
    <w:rsid w:val="00C272C7"/>
    <w:rsid w:val="00C327E2"/>
    <w:rsid w:val="00C331C6"/>
    <w:rsid w:val="00C40D41"/>
    <w:rsid w:val="00C52F1E"/>
    <w:rsid w:val="00C57B44"/>
    <w:rsid w:val="00C63B5B"/>
    <w:rsid w:val="00C80568"/>
    <w:rsid w:val="00C9042F"/>
    <w:rsid w:val="00CA0441"/>
    <w:rsid w:val="00CA17D2"/>
    <w:rsid w:val="00CB5DDB"/>
    <w:rsid w:val="00CC0718"/>
    <w:rsid w:val="00CC3821"/>
    <w:rsid w:val="00CC42C0"/>
    <w:rsid w:val="00CC565C"/>
    <w:rsid w:val="00CD3D34"/>
    <w:rsid w:val="00CE7751"/>
    <w:rsid w:val="00CF3CEA"/>
    <w:rsid w:val="00CF4B13"/>
    <w:rsid w:val="00D16982"/>
    <w:rsid w:val="00D21E17"/>
    <w:rsid w:val="00D23E63"/>
    <w:rsid w:val="00D25EBA"/>
    <w:rsid w:val="00D261C4"/>
    <w:rsid w:val="00D27E4A"/>
    <w:rsid w:val="00D35640"/>
    <w:rsid w:val="00D44AD9"/>
    <w:rsid w:val="00D45AFF"/>
    <w:rsid w:val="00D545F8"/>
    <w:rsid w:val="00D5590E"/>
    <w:rsid w:val="00D6533E"/>
    <w:rsid w:val="00D8205D"/>
    <w:rsid w:val="00D92096"/>
    <w:rsid w:val="00D95A16"/>
    <w:rsid w:val="00DA3518"/>
    <w:rsid w:val="00DA6253"/>
    <w:rsid w:val="00DA64AD"/>
    <w:rsid w:val="00DA7A21"/>
    <w:rsid w:val="00DC133E"/>
    <w:rsid w:val="00DC3C95"/>
    <w:rsid w:val="00DD1C43"/>
    <w:rsid w:val="00DD27F0"/>
    <w:rsid w:val="00DD5DB0"/>
    <w:rsid w:val="00DD7215"/>
    <w:rsid w:val="00DE7F41"/>
    <w:rsid w:val="00DF2556"/>
    <w:rsid w:val="00DF29A1"/>
    <w:rsid w:val="00DF4586"/>
    <w:rsid w:val="00E01553"/>
    <w:rsid w:val="00E15C05"/>
    <w:rsid w:val="00E17CBE"/>
    <w:rsid w:val="00E54F8D"/>
    <w:rsid w:val="00E61D38"/>
    <w:rsid w:val="00E62935"/>
    <w:rsid w:val="00E62E46"/>
    <w:rsid w:val="00E65DAA"/>
    <w:rsid w:val="00E66B4D"/>
    <w:rsid w:val="00E80A49"/>
    <w:rsid w:val="00E83CB1"/>
    <w:rsid w:val="00E83F8C"/>
    <w:rsid w:val="00E844B8"/>
    <w:rsid w:val="00E87D39"/>
    <w:rsid w:val="00E9085A"/>
    <w:rsid w:val="00E970B8"/>
    <w:rsid w:val="00EA26C6"/>
    <w:rsid w:val="00EA2EC6"/>
    <w:rsid w:val="00EA6716"/>
    <w:rsid w:val="00EA7C50"/>
    <w:rsid w:val="00ED2E5C"/>
    <w:rsid w:val="00EE1179"/>
    <w:rsid w:val="00EF1849"/>
    <w:rsid w:val="00F02CA7"/>
    <w:rsid w:val="00F069E6"/>
    <w:rsid w:val="00F1119A"/>
    <w:rsid w:val="00F149E0"/>
    <w:rsid w:val="00F16667"/>
    <w:rsid w:val="00F3004B"/>
    <w:rsid w:val="00F34719"/>
    <w:rsid w:val="00F349CF"/>
    <w:rsid w:val="00F3767C"/>
    <w:rsid w:val="00F41A32"/>
    <w:rsid w:val="00F573B9"/>
    <w:rsid w:val="00F85354"/>
    <w:rsid w:val="00F95A39"/>
    <w:rsid w:val="00FA0167"/>
    <w:rsid w:val="00FA17EC"/>
    <w:rsid w:val="00FB0347"/>
    <w:rsid w:val="00FB2064"/>
    <w:rsid w:val="00FB5B65"/>
    <w:rsid w:val="00FB79A6"/>
    <w:rsid w:val="00FC0F8C"/>
    <w:rsid w:val="00FC2E8F"/>
    <w:rsid w:val="00FC3B4A"/>
    <w:rsid w:val="00FC48FE"/>
    <w:rsid w:val="00FC4D9C"/>
    <w:rsid w:val="00FC6975"/>
    <w:rsid w:val="00FD7C5D"/>
    <w:rsid w:val="00FE2B1E"/>
    <w:rsid w:val="00FF1C5F"/>
    <w:rsid w:val="00FF406F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B3F55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04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42F"/>
  </w:style>
  <w:style w:type="character" w:styleId="PageNumber">
    <w:name w:val="page number"/>
    <w:basedOn w:val="DefaultParagraphFont"/>
    <w:uiPriority w:val="99"/>
    <w:semiHidden/>
    <w:unhideWhenUsed/>
    <w:rsid w:val="00C9042F"/>
  </w:style>
  <w:style w:type="paragraph" w:styleId="Header">
    <w:name w:val="header"/>
    <w:basedOn w:val="Normal"/>
    <w:link w:val="HeaderChar"/>
    <w:uiPriority w:val="99"/>
    <w:unhideWhenUsed/>
    <w:rsid w:val="00C904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42F"/>
  </w:style>
  <w:style w:type="paragraph" w:styleId="ListParagraph">
    <w:name w:val="List Paragraph"/>
    <w:basedOn w:val="Normal"/>
    <w:uiPriority w:val="34"/>
    <w:qFormat/>
    <w:rsid w:val="002C01C7"/>
    <w:pPr>
      <w:ind w:left="720"/>
      <w:contextualSpacing/>
    </w:pPr>
  </w:style>
  <w:style w:type="paragraph" w:customStyle="1" w:styleId="p1">
    <w:name w:val="p1"/>
    <w:basedOn w:val="Normal"/>
    <w:rsid w:val="00BF0531"/>
    <w:pPr>
      <w:spacing w:line="152" w:lineRule="atLeast"/>
      <w:jc w:val="both"/>
    </w:pPr>
    <w:rPr>
      <w:rFonts w:ascii="Times" w:hAnsi="Times" w:cs="Times New Roman"/>
      <w:color w:val="2C2728"/>
      <w:sz w:val="15"/>
      <w:szCs w:val="15"/>
    </w:rPr>
  </w:style>
  <w:style w:type="character" w:customStyle="1" w:styleId="apple-converted-space">
    <w:name w:val="apple-converted-space"/>
    <w:basedOn w:val="DefaultParagraphFont"/>
    <w:rsid w:val="006F0D13"/>
  </w:style>
  <w:style w:type="paragraph" w:styleId="FootnoteText">
    <w:name w:val="footnote text"/>
    <w:basedOn w:val="Normal"/>
    <w:link w:val="FootnoteTextChar"/>
    <w:uiPriority w:val="99"/>
    <w:unhideWhenUsed/>
    <w:rsid w:val="007C6779"/>
  </w:style>
  <w:style w:type="character" w:customStyle="1" w:styleId="FootnoteTextChar">
    <w:name w:val="Footnote Text Char"/>
    <w:basedOn w:val="DefaultParagraphFont"/>
    <w:link w:val="FootnoteText"/>
    <w:uiPriority w:val="99"/>
    <w:rsid w:val="007C6779"/>
  </w:style>
  <w:style w:type="character" w:styleId="FootnoteReference">
    <w:name w:val="footnote reference"/>
    <w:basedOn w:val="DefaultParagraphFont"/>
    <w:uiPriority w:val="99"/>
    <w:unhideWhenUsed/>
    <w:rsid w:val="007C677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AFF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AFF"/>
    <w:rPr>
      <w:rFonts w:ascii="Times New Roman" w:hAnsi="Times New Roman" w:cs="Times New Roman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A625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7C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9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2A8CBD-BA7F-B044-AE1A-0D7BE05D4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Mathew</dc:creator>
  <cp:keywords/>
  <dc:description/>
  <cp:lastModifiedBy>Fabrick, Jeff</cp:lastModifiedBy>
  <cp:revision>3</cp:revision>
  <cp:lastPrinted>2018-02-02T18:02:00Z</cp:lastPrinted>
  <dcterms:created xsi:type="dcterms:W3CDTF">2020-04-13T20:50:00Z</dcterms:created>
  <dcterms:modified xsi:type="dcterms:W3CDTF">2020-04-13T20:50:00Z</dcterms:modified>
</cp:coreProperties>
</file>